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549" w:tblpY="374"/>
        <w:tblW w:w="10456" w:type="dxa"/>
        <w:tblLayout w:type="fixed"/>
        <w:tblLook w:val="04A0" w:firstRow="1" w:lastRow="0" w:firstColumn="1" w:lastColumn="0" w:noHBand="0" w:noVBand="1"/>
      </w:tblPr>
      <w:tblGrid>
        <w:gridCol w:w="596"/>
        <w:gridCol w:w="1200"/>
        <w:gridCol w:w="1431"/>
        <w:gridCol w:w="1701"/>
        <w:gridCol w:w="1276"/>
        <w:gridCol w:w="1275"/>
        <w:gridCol w:w="1134"/>
        <w:gridCol w:w="1843"/>
      </w:tblGrid>
      <w:tr w:rsidR="00E3382C" w:rsidRPr="009C604C" w14:paraId="1BCC5391" w14:textId="77777777" w:rsidTr="001B6516">
        <w:tc>
          <w:tcPr>
            <w:tcW w:w="104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91C0F" w14:textId="5FBD10CA" w:rsidR="00E3382C" w:rsidRDefault="005543A6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upplementary Table 1</w:t>
            </w:r>
            <w:r w:rsidR="00E3382C">
              <w:rPr>
                <w:rFonts w:ascii="Times New Roman" w:hAnsi="Times New Roman" w:cs="Times New Roman"/>
                <w:b/>
                <w:color w:val="000000" w:themeColor="text1"/>
              </w:rPr>
              <w:t xml:space="preserve">: </w:t>
            </w:r>
            <w:r w:rsidR="00B054D1">
              <w:rPr>
                <w:rFonts w:ascii="Times New Roman" w:hAnsi="Times New Roman" w:cs="Times New Roman"/>
                <w:b/>
                <w:color w:val="000000" w:themeColor="text1"/>
              </w:rPr>
              <w:t>Characteristics of p</w:t>
            </w:r>
            <w:r w:rsidR="00E3382C">
              <w:rPr>
                <w:rFonts w:ascii="Times New Roman" w:hAnsi="Times New Roman" w:cs="Times New Roman"/>
                <w:b/>
                <w:color w:val="000000" w:themeColor="text1"/>
              </w:rPr>
              <w:t>ublicati</w:t>
            </w:r>
            <w:r w:rsidR="00745BEA">
              <w:rPr>
                <w:rFonts w:ascii="Times New Roman" w:hAnsi="Times New Roman" w:cs="Times New Roman"/>
                <w:b/>
                <w:color w:val="000000" w:themeColor="text1"/>
              </w:rPr>
              <w:t>ons included in the phenotypic ana</w:t>
            </w:r>
            <w:r w:rsidR="00162226">
              <w:rPr>
                <w:rFonts w:ascii="Times New Roman" w:hAnsi="Times New Roman" w:cs="Times New Roman"/>
                <w:b/>
                <w:color w:val="000000" w:themeColor="text1"/>
              </w:rPr>
              <w:t>l</w:t>
            </w:r>
            <w:bookmarkStart w:id="0" w:name="_GoBack"/>
            <w:bookmarkEnd w:id="0"/>
            <w:r w:rsidR="00745BEA">
              <w:rPr>
                <w:rFonts w:ascii="Times New Roman" w:hAnsi="Times New Roman" w:cs="Times New Roman"/>
                <w:b/>
                <w:color w:val="000000" w:themeColor="text1"/>
              </w:rPr>
              <w:t>ysis</w:t>
            </w:r>
            <w:r w:rsidR="00E3382C">
              <w:rPr>
                <w:rFonts w:ascii="Times New Roman" w:hAnsi="Times New Roman" w:cs="Times New Roman"/>
                <w:b/>
                <w:color w:val="000000" w:themeColor="text1"/>
              </w:rPr>
              <w:t xml:space="preserve"> of AMR</w:t>
            </w:r>
          </w:p>
          <w:p w14:paraId="78061123" w14:textId="77777777" w:rsidR="00E3382C" w:rsidRPr="009C604C" w:rsidRDefault="00E3382C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9C604C" w:rsidRPr="009C604C" w14:paraId="61FB392D" w14:textId="77777777" w:rsidTr="001B6516">
        <w:tc>
          <w:tcPr>
            <w:tcW w:w="596" w:type="dxa"/>
            <w:tcBorders>
              <w:top w:val="single" w:sz="4" w:space="0" w:color="auto"/>
            </w:tcBorders>
          </w:tcPr>
          <w:p w14:paraId="08AEB23A" w14:textId="77777777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No.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0F818AA" w14:textId="77777777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 xml:space="preserve">Year of </w:t>
            </w:r>
          </w:p>
          <w:p w14:paraId="38D6F113" w14:textId="77777777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Study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28EB2C09" w14:textId="77777777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Year of Publi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052FB5" w14:textId="77777777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0415D0" w14:textId="77777777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Country/Region of stud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444B19" w14:textId="77777777" w:rsidR="00B054D1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="00B054D1">
              <w:rPr>
                <w:rFonts w:ascii="Times New Roman" w:hAnsi="Times New Roman" w:cs="Times New Roman"/>
                <w:b/>
                <w:color w:val="000000" w:themeColor="text1"/>
              </w:rPr>
              <w:t>ub</w:t>
            </w: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M</w:t>
            </w:r>
            <w:r w:rsidR="00B054D1">
              <w:rPr>
                <w:rFonts w:ascii="Times New Roman" w:hAnsi="Times New Roman" w:cs="Times New Roman"/>
                <w:b/>
                <w:color w:val="000000" w:themeColor="text1"/>
              </w:rPr>
              <w:t>ed</w:t>
            </w:r>
          </w:p>
          <w:p w14:paraId="7AC584FB" w14:textId="4E1EBD6B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ID</w:t>
            </w:r>
            <w:r w:rsidR="00B054D1">
              <w:rPr>
                <w:rFonts w:ascii="Times New Roman" w:hAnsi="Times New Roman" w:cs="Times New Roman"/>
                <w:b/>
                <w:color w:val="000000" w:themeColor="text1"/>
              </w:rPr>
              <w:t>entifi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8B88C6" w14:textId="77777777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Number of isolat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0AC383" w14:textId="77777777" w:rsidR="00AC7C64" w:rsidRPr="009C604C" w:rsidRDefault="00AC7C64" w:rsidP="009C604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b/>
                <w:color w:val="000000" w:themeColor="text1"/>
              </w:rPr>
              <w:t>Study Design</w:t>
            </w:r>
          </w:p>
        </w:tc>
      </w:tr>
      <w:tr w:rsidR="009C604C" w:rsidRPr="009C604C" w14:paraId="14B418A1" w14:textId="77777777" w:rsidTr="001B6516">
        <w:tc>
          <w:tcPr>
            <w:tcW w:w="596" w:type="dxa"/>
          </w:tcPr>
          <w:p w14:paraId="7DCD6336" w14:textId="4601CCE8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00" w:type="dxa"/>
          </w:tcPr>
          <w:p w14:paraId="4B641616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431" w:type="dxa"/>
          </w:tcPr>
          <w:p w14:paraId="59B0336A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01" w:type="dxa"/>
          </w:tcPr>
          <w:p w14:paraId="57B15926" w14:textId="54626DFD" w:rsidR="009C604C" w:rsidRPr="009C604C" w:rsidRDefault="00E8799A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li </w:t>
            </w:r>
            <w:r w:rsidR="001B6516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276" w:type="dxa"/>
          </w:tcPr>
          <w:p w14:paraId="49B5F95F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1275" w:type="dxa"/>
          </w:tcPr>
          <w:p w14:paraId="652C80E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8303985</w:t>
            </w:r>
          </w:p>
          <w:p w14:paraId="775B3F57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299E9BD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843" w:type="dxa"/>
          </w:tcPr>
          <w:p w14:paraId="65A8B852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328E12A2" w14:textId="77777777" w:rsidTr="001B6516">
        <w:tc>
          <w:tcPr>
            <w:tcW w:w="596" w:type="dxa"/>
          </w:tcPr>
          <w:p w14:paraId="5C21A61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0" w:type="dxa"/>
          </w:tcPr>
          <w:p w14:paraId="11EE8745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31" w:type="dxa"/>
          </w:tcPr>
          <w:p w14:paraId="06C828A7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01" w:type="dxa"/>
          </w:tcPr>
          <w:p w14:paraId="47CC4631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hAnsi="Times New Roman" w:cs="Times New Roman"/>
                <w:color w:val="000000" w:themeColor="text1"/>
              </w:rPr>
              <w:t>Harichandran</w:t>
            </w:r>
            <w:proofErr w:type="spellEnd"/>
            <w:r w:rsidRPr="009C604C">
              <w:rPr>
                <w:rFonts w:ascii="Times New Roman" w:hAnsi="Times New Roman" w:cs="Times New Roman"/>
                <w:color w:val="000000" w:themeColor="text1"/>
              </w:rPr>
              <w:t xml:space="preserve"> D</w:t>
            </w:r>
          </w:p>
        </w:tc>
        <w:tc>
          <w:tcPr>
            <w:tcW w:w="1276" w:type="dxa"/>
          </w:tcPr>
          <w:p w14:paraId="02AD9022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577F230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8352198</w:t>
            </w:r>
          </w:p>
          <w:p w14:paraId="436F594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134" w:type="dxa"/>
          </w:tcPr>
          <w:p w14:paraId="21C0B6D6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43" w:type="dxa"/>
          </w:tcPr>
          <w:p w14:paraId="7932F280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0E1C77EF" w14:textId="77777777" w:rsidTr="001B6516">
        <w:tc>
          <w:tcPr>
            <w:tcW w:w="596" w:type="dxa"/>
          </w:tcPr>
          <w:p w14:paraId="0F6DADB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00" w:type="dxa"/>
          </w:tcPr>
          <w:p w14:paraId="7DAD14C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431" w:type="dxa"/>
          </w:tcPr>
          <w:p w14:paraId="7403CA7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01" w:type="dxa"/>
          </w:tcPr>
          <w:p w14:paraId="507B613E" w14:textId="4310D1A6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Osbourne</w:t>
            </w:r>
            <w:proofErr w:type="spellEnd"/>
            <w:r w:rsidR="001B65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G</w:t>
            </w:r>
          </w:p>
        </w:tc>
        <w:tc>
          <w:tcPr>
            <w:tcW w:w="1276" w:type="dxa"/>
          </w:tcPr>
          <w:p w14:paraId="284E66E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Travel associated</w:t>
            </w:r>
          </w:p>
        </w:tc>
        <w:tc>
          <w:tcPr>
            <w:tcW w:w="1275" w:type="dxa"/>
          </w:tcPr>
          <w:p w14:paraId="62CEB4E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6243802</w:t>
            </w:r>
          </w:p>
        </w:tc>
        <w:tc>
          <w:tcPr>
            <w:tcW w:w="1134" w:type="dxa"/>
          </w:tcPr>
          <w:p w14:paraId="2EFE43CE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</w:tcPr>
          <w:p w14:paraId="6B7BF96B" w14:textId="77777777" w:rsidR="009C604C" w:rsidRPr="009C604C" w:rsidRDefault="009C604C" w:rsidP="009C6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Case Report</w:t>
            </w:r>
          </w:p>
        </w:tc>
      </w:tr>
      <w:tr w:rsidR="009C604C" w:rsidRPr="009C604C" w14:paraId="37B053AD" w14:textId="77777777" w:rsidTr="001B6516">
        <w:tc>
          <w:tcPr>
            <w:tcW w:w="596" w:type="dxa"/>
          </w:tcPr>
          <w:p w14:paraId="7531BB4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00" w:type="dxa"/>
          </w:tcPr>
          <w:p w14:paraId="0FE985A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431" w:type="dxa"/>
          </w:tcPr>
          <w:p w14:paraId="0CB8433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01" w:type="dxa"/>
          </w:tcPr>
          <w:p w14:paraId="13F83528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5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harvani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R</w:t>
              </w:r>
            </w:hyperlink>
          </w:p>
        </w:tc>
        <w:tc>
          <w:tcPr>
            <w:tcW w:w="1276" w:type="dxa"/>
          </w:tcPr>
          <w:p w14:paraId="341C09A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32AA7E5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7437211</w:t>
            </w:r>
          </w:p>
          <w:p w14:paraId="51BDBE6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73F27D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1843" w:type="dxa"/>
          </w:tcPr>
          <w:p w14:paraId="4CE992C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trospective </w:t>
            </w:r>
          </w:p>
        </w:tc>
      </w:tr>
      <w:tr w:rsidR="009C604C" w:rsidRPr="009C604C" w14:paraId="4783DA21" w14:textId="77777777" w:rsidTr="001B6516">
        <w:tc>
          <w:tcPr>
            <w:tcW w:w="596" w:type="dxa"/>
          </w:tcPr>
          <w:p w14:paraId="0286F1F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00" w:type="dxa"/>
          </w:tcPr>
          <w:p w14:paraId="0DFD233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-2014</w:t>
            </w:r>
          </w:p>
        </w:tc>
        <w:tc>
          <w:tcPr>
            <w:tcW w:w="1431" w:type="dxa"/>
          </w:tcPr>
          <w:p w14:paraId="433DAFD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01" w:type="dxa"/>
          </w:tcPr>
          <w:p w14:paraId="308F529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Misra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</w:t>
            </w:r>
          </w:p>
        </w:tc>
        <w:tc>
          <w:tcPr>
            <w:tcW w:w="1276" w:type="dxa"/>
          </w:tcPr>
          <w:p w14:paraId="056097B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65A9230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5979527</w:t>
            </w:r>
          </w:p>
        </w:tc>
        <w:tc>
          <w:tcPr>
            <w:tcW w:w="1134" w:type="dxa"/>
          </w:tcPr>
          <w:p w14:paraId="24B2357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50</w:t>
            </w:r>
          </w:p>
          <w:p w14:paraId="63BAC3B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0EF426D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05F903FA" w14:textId="77777777" w:rsidTr="001B6516">
        <w:tc>
          <w:tcPr>
            <w:tcW w:w="596" w:type="dxa"/>
          </w:tcPr>
          <w:p w14:paraId="285408C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00" w:type="dxa"/>
          </w:tcPr>
          <w:p w14:paraId="3AE12CC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431" w:type="dxa"/>
          </w:tcPr>
          <w:p w14:paraId="6B80C05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01" w:type="dxa"/>
          </w:tcPr>
          <w:p w14:paraId="45608E58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6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Khanam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F</w:t>
              </w:r>
            </w:hyperlink>
          </w:p>
        </w:tc>
        <w:tc>
          <w:tcPr>
            <w:tcW w:w="1276" w:type="dxa"/>
          </w:tcPr>
          <w:p w14:paraId="2441A8C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75" w:type="dxa"/>
          </w:tcPr>
          <w:p w14:paraId="05F58A5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5849611</w:t>
            </w:r>
          </w:p>
        </w:tc>
        <w:tc>
          <w:tcPr>
            <w:tcW w:w="1134" w:type="dxa"/>
          </w:tcPr>
          <w:p w14:paraId="37C97C4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2</w:t>
            </w:r>
          </w:p>
        </w:tc>
        <w:tc>
          <w:tcPr>
            <w:tcW w:w="1843" w:type="dxa"/>
          </w:tcPr>
          <w:p w14:paraId="47B1AAF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62D1A5E7" w14:textId="77777777" w:rsidTr="001B6516">
        <w:tc>
          <w:tcPr>
            <w:tcW w:w="596" w:type="dxa"/>
          </w:tcPr>
          <w:p w14:paraId="3D1A486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00" w:type="dxa"/>
          </w:tcPr>
          <w:p w14:paraId="3458E5F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431" w:type="dxa"/>
          </w:tcPr>
          <w:p w14:paraId="517C392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01" w:type="dxa"/>
          </w:tcPr>
          <w:p w14:paraId="25A9A559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7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ahende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C</w:t>
              </w:r>
            </w:hyperlink>
          </w:p>
        </w:tc>
        <w:tc>
          <w:tcPr>
            <w:tcW w:w="1276" w:type="dxa"/>
          </w:tcPr>
          <w:p w14:paraId="78391DC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Tanzania</w:t>
            </w:r>
          </w:p>
        </w:tc>
        <w:tc>
          <w:tcPr>
            <w:tcW w:w="1275" w:type="dxa"/>
          </w:tcPr>
          <w:p w14:paraId="42390C7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6138060</w:t>
            </w:r>
          </w:p>
        </w:tc>
        <w:tc>
          <w:tcPr>
            <w:tcW w:w="1134" w:type="dxa"/>
          </w:tcPr>
          <w:p w14:paraId="21A0776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7</w:t>
            </w:r>
          </w:p>
        </w:tc>
        <w:tc>
          <w:tcPr>
            <w:tcW w:w="1843" w:type="dxa"/>
          </w:tcPr>
          <w:p w14:paraId="2412083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rospective</w:t>
            </w:r>
          </w:p>
        </w:tc>
      </w:tr>
      <w:tr w:rsidR="009C604C" w:rsidRPr="009C604C" w14:paraId="25C473CD" w14:textId="77777777" w:rsidTr="001B6516">
        <w:tc>
          <w:tcPr>
            <w:tcW w:w="596" w:type="dxa"/>
          </w:tcPr>
          <w:p w14:paraId="1FD6882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00" w:type="dxa"/>
          </w:tcPr>
          <w:p w14:paraId="043215F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431" w:type="dxa"/>
          </w:tcPr>
          <w:p w14:paraId="1081576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01" w:type="dxa"/>
          </w:tcPr>
          <w:p w14:paraId="4D021C59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8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Narain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U</w:t>
              </w:r>
            </w:hyperlink>
          </w:p>
        </w:tc>
        <w:tc>
          <w:tcPr>
            <w:tcW w:w="1276" w:type="dxa"/>
          </w:tcPr>
          <w:p w14:paraId="650662B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4104EA6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6388636</w:t>
            </w:r>
          </w:p>
        </w:tc>
        <w:tc>
          <w:tcPr>
            <w:tcW w:w="1134" w:type="dxa"/>
          </w:tcPr>
          <w:p w14:paraId="74A163E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20</w:t>
            </w:r>
          </w:p>
        </w:tc>
        <w:tc>
          <w:tcPr>
            <w:tcW w:w="1843" w:type="dxa"/>
          </w:tcPr>
          <w:p w14:paraId="6E82AA1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rospective</w:t>
            </w:r>
          </w:p>
        </w:tc>
      </w:tr>
      <w:tr w:rsidR="009C604C" w:rsidRPr="009C604C" w14:paraId="7D2D2E11" w14:textId="77777777" w:rsidTr="001B6516">
        <w:tc>
          <w:tcPr>
            <w:tcW w:w="596" w:type="dxa"/>
          </w:tcPr>
          <w:p w14:paraId="7C9B368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00" w:type="dxa"/>
          </w:tcPr>
          <w:p w14:paraId="69885FB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2-2013</w:t>
            </w:r>
          </w:p>
        </w:tc>
        <w:tc>
          <w:tcPr>
            <w:tcW w:w="1431" w:type="dxa"/>
          </w:tcPr>
          <w:p w14:paraId="2FCDCF9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01" w:type="dxa"/>
          </w:tcPr>
          <w:p w14:paraId="05A0DBD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üesch-Inderbinen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</w:t>
            </w:r>
          </w:p>
        </w:tc>
        <w:tc>
          <w:tcPr>
            <w:tcW w:w="1276" w:type="dxa"/>
          </w:tcPr>
          <w:p w14:paraId="071DE19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Travel associated</w:t>
            </w:r>
          </w:p>
        </w:tc>
        <w:tc>
          <w:tcPr>
            <w:tcW w:w="1275" w:type="dxa"/>
          </w:tcPr>
          <w:p w14:paraId="2063BFE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5963025</w:t>
            </w:r>
          </w:p>
        </w:tc>
        <w:tc>
          <w:tcPr>
            <w:tcW w:w="1134" w:type="dxa"/>
          </w:tcPr>
          <w:p w14:paraId="2DC5282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92</w:t>
            </w:r>
          </w:p>
          <w:p w14:paraId="7FA14A7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843" w:type="dxa"/>
          </w:tcPr>
          <w:p w14:paraId="69B26DD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5951D1BF" w14:textId="77777777" w:rsidTr="001B6516">
        <w:tc>
          <w:tcPr>
            <w:tcW w:w="596" w:type="dxa"/>
          </w:tcPr>
          <w:p w14:paraId="494D354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00" w:type="dxa"/>
          </w:tcPr>
          <w:p w14:paraId="32014B8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31" w:type="dxa"/>
          </w:tcPr>
          <w:p w14:paraId="76BBE52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01" w:type="dxa"/>
          </w:tcPr>
          <w:p w14:paraId="21537C03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9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Jessica </w:t>
              </w:r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altha</w:t>
              </w:r>
              <w:proofErr w:type="spellEnd"/>
            </w:hyperlink>
          </w:p>
        </w:tc>
        <w:tc>
          <w:tcPr>
            <w:tcW w:w="1276" w:type="dxa"/>
          </w:tcPr>
          <w:p w14:paraId="1AC94D6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Burkina Faso</w:t>
            </w:r>
          </w:p>
        </w:tc>
        <w:tc>
          <w:tcPr>
            <w:tcW w:w="1275" w:type="dxa"/>
          </w:tcPr>
          <w:p w14:paraId="37AAC80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4551225</w:t>
            </w:r>
          </w:p>
        </w:tc>
        <w:tc>
          <w:tcPr>
            <w:tcW w:w="1134" w:type="dxa"/>
          </w:tcPr>
          <w:p w14:paraId="2DC9629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2</w:t>
            </w:r>
          </w:p>
          <w:p w14:paraId="21D7A90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843" w:type="dxa"/>
          </w:tcPr>
          <w:p w14:paraId="697C1C2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rospective</w:t>
            </w:r>
          </w:p>
        </w:tc>
      </w:tr>
      <w:tr w:rsidR="009C604C" w:rsidRPr="009C604C" w14:paraId="73FF3229" w14:textId="77777777" w:rsidTr="001B6516">
        <w:tc>
          <w:tcPr>
            <w:tcW w:w="596" w:type="dxa"/>
          </w:tcPr>
          <w:p w14:paraId="32E87FB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00" w:type="dxa"/>
          </w:tcPr>
          <w:p w14:paraId="1C77E4C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31" w:type="dxa"/>
          </w:tcPr>
          <w:p w14:paraId="3E90453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01" w:type="dxa"/>
          </w:tcPr>
          <w:p w14:paraId="3FBD0FAD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0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rirangaraj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</w:t>
              </w:r>
            </w:hyperlink>
          </w:p>
        </w:tc>
        <w:tc>
          <w:tcPr>
            <w:tcW w:w="1276" w:type="dxa"/>
          </w:tcPr>
          <w:p w14:paraId="530F238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06D20CE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4817913</w:t>
            </w:r>
          </w:p>
        </w:tc>
        <w:tc>
          <w:tcPr>
            <w:tcW w:w="1134" w:type="dxa"/>
          </w:tcPr>
          <w:p w14:paraId="4345586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6</w:t>
            </w:r>
          </w:p>
        </w:tc>
        <w:tc>
          <w:tcPr>
            <w:tcW w:w="1843" w:type="dxa"/>
          </w:tcPr>
          <w:p w14:paraId="565E200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1074B604" w14:textId="77777777" w:rsidTr="001B6516">
        <w:tc>
          <w:tcPr>
            <w:tcW w:w="596" w:type="dxa"/>
          </w:tcPr>
          <w:p w14:paraId="203440A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00" w:type="dxa"/>
          </w:tcPr>
          <w:p w14:paraId="0FA07CD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431" w:type="dxa"/>
          </w:tcPr>
          <w:p w14:paraId="1AE3075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01" w:type="dxa"/>
          </w:tcPr>
          <w:p w14:paraId="129DABBD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1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Chiou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CS</w:t>
              </w:r>
            </w:hyperlink>
          </w:p>
        </w:tc>
        <w:tc>
          <w:tcPr>
            <w:tcW w:w="1276" w:type="dxa"/>
          </w:tcPr>
          <w:p w14:paraId="45D2334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75" w:type="dxa"/>
          </w:tcPr>
          <w:p w14:paraId="2C06C8F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5136011</w:t>
            </w:r>
          </w:p>
        </w:tc>
        <w:tc>
          <w:tcPr>
            <w:tcW w:w="1134" w:type="dxa"/>
          </w:tcPr>
          <w:p w14:paraId="1B57B9B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8</w:t>
            </w:r>
          </w:p>
        </w:tc>
        <w:tc>
          <w:tcPr>
            <w:tcW w:w="1843" w:type="dxa"/>
          </w:tcPr>
          <w:p w14:paraId="0F7B839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9582708" w14:textId="77777777" w:rsidTr="001B6516">
        <w:tc>
          <w:tcPr>
            <w:tcW w:w="596" w:type="dxa"/>
          </w:tcPr>
          <w:p w14:paraId="68776FB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00" w:type="dxa"/>
          </w:tcPr>
          <w:p w14:paraId="4905F5D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31" w:type="dxa"/>
          </w:tcPr>
          <w:p w14:paraId="04B5B0B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01" w:type="dxa"/>
          </w:tcPr>
          <w:p w14:paraId="494A4F3A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2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Chand HJ</w:t>
              </w:r>
            </w:hyperlink>
          </w:p>
        </w:tc>
        <w:tc>
          <w:tcPr>
            <w:tcW w:w="1276" w:type="dxa"/>
          </w:tcPr>
          <w:p w14:paraId="42CE349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275" w:type="dxa"/>
          </w:tcPr>
          <w:p w14:paraId="7BC5755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5390062</w:t>
            </w:r>
          </w:p>
        </w:tc>
        <w:tc>
          <w:tcPr>
            <w:tcW w:w="1134" w:type="dxa"/>
          </w:tcPr>
          <w:p w14:paraId="6133E35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56</w:t>
            </w:r>
          </w:p>
        </w:tc>
        <w:tc>
          <w:tcPr>
            <w:tcW w:w="1843" w:type="dxa"/>
          </w:tcPr>
          <w:p w14:paraId="1EA6A01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rospective</w:t>
            </w:r>
          </w:p>
        </w:tc>
      </w:tr>
      <w:tr w:rsidR="009C604C" w:rsidRPr="009C604C" w14:paraId="6E90D105" w14:textId="77777777" w:rsidTr="001B6516">
        <w:tc>
          <w:tcPr>
            <w:tcW w:w="596" w:type="dxa"/>
          </w:tcPr>
          <w:p w14:paraId="45DE633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00" w:type="dxa"/>
          </w:tcPr>
          <w:p w14:paraId="7F90A11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431" w:type="dxa"/>
          </w:tcPr>
          <w:p w14:paraId="6A821D4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01" w:type="dxa"/>
          </w:tcPr>
          <w:p w14:paraId="1CAAA9FA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3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Isendahl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J</w:t>
              </w:r>
            </w:hyperlink>
          </w:p>
        </w:tc>
        <w:tc>
          <w:tcPr>
            <w:tcW w:w="1276" w:type="dxa"/>
          </w:tcPr>
          <w:p w14:paraId="5A47AC9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Guinea-Bissau</w:t>
            </w:r>
          </w:p>
        </w:tc>
        <w:tc>
          <w:tcPr>
            <w:tcW w:w="1275" w:type="dxa"/>
          </w:tcPr>
          <w:p w14:paraId="0AB515B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5526763</w:t>
            </w:r>
          </w:p>
        </w:tc>
        <w:tc>
          <w:tcPr>
            <w:tcW w:w="1134" w:type="dxa"/>
          </w:tcPr>
          <w:p w14:paraId="600EE6C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</w:t>
            </w:r>
          </w:p>
        </w:tc>
        <w:tc>
          <w:tcPr>
            <w:tcW w:w="1843" w:type="dxa"/>
          </w:tcPr>
          <w:p w14:paraId="36B8E75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rospective</w:t>
            </w:r>
          </w:p>
        </w:tc>
      </w:tr>
      <w:tr w:rsidR="009C604C" w:rsidRPr="009C604C" w14:paraId="525CEBFB" w14:textId="77777777" w:rsidTr="001B6516">
        <w:tc>
          <w:tcPr>
            <w:tcW w:w="596" w:type="dxa"/>
          </w:tcPr>
          <w:p w14:paraId="44AF9EC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00" w:type="dxa"/>
          </w:tcPr>
          <w:p w14:paraId="206B432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431" w:type="dxa"/>
          </w:tcPr>
          <w:p w14:paraId="4DFB5F7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01" w:type="dxa"/>
          </w:tcPr>
          <w:p w14:paraId="3F896810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4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Dahiya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</w:t>
              </w:r>
            </w:hyperlink>
          </w:p>
        </w:tc>
        <w:tc>
          <w:tcPr>
            <w:tcW w:w="1276" w:type="dxa"/>
          </w:tcPr>
          <w:p w14:paraId="156A0AE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202FFDC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8303820</w:t>
            </w:r>
          </w:p>
        </w:tc>
        <w:tc>
          <w:tcPr>
            <w:tcW w:w="1134" w:type="dxa"/>
          </w:tcPr>
          <w:p w14:paraId="6C27A34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80</w:t>
            </w:r>
          </w:p>
        </w:tc>
        <w:tc>
          <w:tcPr>
            <w:tcW w:w="1843" w:type="dxa"/>
          </w:tcPr>
          <w:p w14:paraId="47B0529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0906DCB5" w14:textId="77777777" w:rsidTr="001B6516">
        <w:tc>
          <w:tcPr>
            <w:tcW w:w="596" w:type="dxa"/>
          </w:tcPr>
          <w:p w14:paraId="51D5CB7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00" w:type="dxa"/>
          </w:tcPr>
          <w:p w14:paraId="11EB281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431" w:type="dxa"/>
          </w:tcPr>
          <w:p w14:paraId="056DB30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01" w:type="dxa"/>
          </w:tcPr>
          <w:p w14:paraId="5C78ED20" w14:textId="3C730806" w:rsidR="009C604C" w:rsidRPr="009C604C" w:rsidRDefault="00162226" w:rsidP="001B65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5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Choudhary</w:t>
              </w:r>
              <w:proofErr w:type="spellEnd"/>
            </w:hyperlink>
            <w:r w:rsidR="001B6516">
              <w:rPr>
                <w:rStyle w:val="Hyperlink"/>
                <w:rFonts w:ascii="Times New Roman" w:eastAsia="Times New Roman" w:hAnsi="Times New Roman" w:cs="Times New Roman"/>
                <w:color w:val="000000" w:themeColor="text1"/>
                <w:u w:val="none"/>
              </w:rPr>
              <w:t xml:space="preserve"> A</w:t>
            </w:r>
          </w:p>
        </w:tc>
        <w:tc>
          <w:tcPr>
            <w:tcW w:w="1276" w:type="dxa"/>
          </w:tcPr>
          <w:p w14:paraId="262DD49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4740A6C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3703350</w:t>
            </w:r>
          </w:p>
        </w:tc>
        <w:tc>
          <w:tcPr>
            <w:tcW w:w="1134" w:type="dxa"/>
          </w:tcPr>
          <w:p w14:paraId="1649F90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22</w:t>
            </w:r>
          </w:p>
        </w:tc>
        <w:tc>
          <w:tcPr>
            <w:tcW w:w="1843" w:type="dxa"/>
          </w:tcPr>
          <w:p w14:paraId="2EE457B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35CC8B7" w14:textId="77777777" w:rsidTr="001B6516">
        <w:tc>
          <w:tcPr>
            <w:tcW w:w="596" w:type="dxa"/>
          </w:tcPr>
          <w:p w14:paraId="674DC69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00" w:type="dxa"/>
          </w:tcPr>
          <w:p w14:paraId="2DC7BF6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31" w:type="dxa"/>
          </w:tcPr>
          <w:p w14:paraId="6307CA7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01" w:type="dxa"/>
          </w:tcPr>
          <w:p w14:paraId="3CEFC3A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Sultan BA</w:t>
            </w:r>
          </w:p>
        </w:tc>
        <w:tc>
          <w:tcPr>
            <w:tcW w:w="1276" w:type="dxa"/>
          </w:tcPr>
          <w:p w14:paraId="55309D0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1275" w:type="dxa"/>
          </w:tcPr>
          <w:p w14:paraId="4504EF7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3905456</w:t>
            </w:r>
          </w:p>
        </w:tc>
        <w:tc>
          <w:tcPr>
            <w:tcW w:w="1134" w:type="dxa"/>
          </w:tcPr>
          <w:p w14:paraId="6963342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</w:t>
            </w:r>
          </w:p>
        </w:tc>
        <w:tc>
          <w:tcPr>
            <w:tcW w:w="1843" w:type="dxa"/>
          </w:tcPr>
          <w:p w14:paraId="1DD444B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ase Report</w:t>
            </w:r>
          </w:p>
        </w:tc>
      </w:tr>
      <w:tr w:rsidR="009C604C" w:rsidRPr="009C604C" w14:paraId="3DC87BFE" w14:textId="77777777" w:rsidTr="001B6516">
        <w:tc>
          <w:tcPr>
            <w:tcW w:w="596" w:type="dxa"/>
          </w:tcPr>
          <w:p w14:paraId="498D031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200" w:type="dxa"/>
          </w:tcPr>
          <w:p w14:paraId="41BBCDA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431" w:type="dxa"/>
          </w:tcPr>
          <w:p w14:paraId="5CCCC8F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01" w:type="dxa"/>
          </w:tcPr>
          <w:p w14:paraId="3746BB5E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6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Vlieghe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E</w:t>
              </w:r>
            </w:hyperlink>
          </w:p>
        </w:tc>
        <w:tc>
          <w:tcPr>
            <w:tcW w:w="1276" w:type="dxa"/>
          </w:tcPr>
          <w:p w14:paraId="2F8EE6D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ambodia</w:t>
            </w:r>
          </w:p>
        </w:tc>
        <w:tc>
          <w:tcPr>
            <w:tcW w:w="1275" w:type="dxa"/>
          </w:tcPr>
          <w:p w14:paraId="183B340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4094060</w:t>
            </w:r>
          </w:p>
        </w:tc>
        <w:tc>
          <w:tcPr>
            <w:tcW w:w="1134" w:type="dxa"/>
          </w:tcPr>
          <w:p w14:paraId="3246D90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1</w:t>
            </w:r>
          </w:p>
        </w:tc>
        <w:tc>
          <w:tcPr>
            <w:tcW w:w="1843" w:type="dxa"/>
          </w:tcPr>
          <w:p w14:paraId="630123D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6F98D697" w14:textId="77777777" w:rsidTr="001B6516">
        <w:tc>
          <w:tcPr>
            <w:tcW w:w="596" w:type="dxa"/>
          </w:tcPr>
          <w:p w14:paraId="4F49A26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00" w:type="dxa"/>
          </w:tcPr>
          <w:p w14:paraId="56E82F2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31" w:type="dxa"/>
          </w:tcPr>
          <w:p w14:paraId="2466781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01" w:type="dxa"/>
          </w:tcPr>
          <w:p w14:paraId="0A19BA50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7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Venkatesh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BM</w:t>
              </w:r>
            </w:hyperlink>
          </w:p>
        </w:tc>
        <w:tc>
          <w:tcPr>
            <w:tcW w:w="1276" w:type="dxa"/>
          </w:tcPr>
          <w:p w14:paraId="180D4C2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512E694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4441263</w:t>
            </w:r>
          </w:p>
        </w:tc>
        <w:tc>
          <w:tcPr>
            <w:tcW w:w="1134" w:type="dxa"/>
          </w:tcPr>
          <w:p w14:paraId="7C889F3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1</w:t>
            </w:r>
          </w:p>
        </w:tc>
        <w:tc>
          <w:tcPr>
            <w:tcW w:w="1843" w:type="dxa"/>
          </w:tcPr>
          <w:p w14:paraId="2051724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6AF643A" w14:textId="77777777" w:rsidTr="001B6516">
        <w:tc>
          <w:tcPr>
            <w:tcW w:w="596" w:type="dxa"/>
          </w:tcPr>
          <w:p w14:paraId="556D5AC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00" w:type="dxa"/>
          </w:tcPr>
          <w:p w14:paraId="5F40BBA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8-2010</w:t>
            </w:r>
          </w:p>
        </w:tc>
        <w:tc>
          <w:tcPr>
            <w:tcW w:w="1431" w:type="dxa"/>
          </w:tcPr>
          <w:p w14:paraId="516B6EA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01" w:type="dxa"/>
          </w:tcPr>
          <w:p w14:paraId="217FC71E" w14:textId="11C4950D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Gupta</w:t>
            </w:r>
            <w:r w:rsidR="001B65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</w:t>
            </w:r>
          </w:p>
        </w:tc>
        <w:tc>
          <w:tcPr>
            <w:tcW w:w="1276" w:type="dxa"/>
          </w:tcPr>
          <w:p w14:paraId="3E069F5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1F1AC2F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4043999</w:t>
            </w:r>
          </w:p>
        </w:tc>
        <w:tc>
          <w:tcPr>
            <w:tcW w:w="1134" w:type="dxa"/>
          </w:tcPr>
          <w:p w14:paraId="60B63DB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7</w:t>
            </w:r>
          </w:p>
        </w:tc>
        <w:tc>
          <w:tcPr>
            <w:tcW w:w="1843" w:type="dxa"/>
          </w:tcPr>
          <w:p w14:paraId="4A6A9A5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61A38DBB" w14:textId="77777777" w:rsidTr="001B6516">
        <w:tc>
          <w:tcPr>
            <w:tcW w:w="596" w:type="dxa"/>
          </w:tcPr>
          <w:p w14:paraId="41A4EB7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00" w:type="dxa"/>
          </w:tcPr>
          <w:p w14:paraId="6EEB4CA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2010-2012</w:t>
            </w:r>
          </w:p>
        </w:tc>
        <w:tc>
          <w:tcPr>
            <w:tcW w:w="1431" w:type="dxa"/>
          </w:tcPr>
          <w:p w14:paraId="53E8F45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01" w:type="dxa"/>
          </w:tcPr>
          <w:p w14:paraId="2AF1AA4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Jain S</w:t>
            </w:r>
          </w:p>
        </w:tc>
        <w:tc>
          <w:tcPr>
            <w:tcW w:w="1276" w:type="dxa"/>
          </w:tcPr>
          <w:p w14:paraId="141D6FD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4859022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4240035</w:t>
            </w:r>
          </w:p>
        </w:tc>
        <w:tc>
          <w:tcPr>
            <w:tcW w:w="1134" w:type="dxa"/>
          </w:tcPr>
          <w:p w14:paraId="19B41A4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66</w:t>
            </w:r>
          </w:p>
        </w:tc>
        <w:tc>
          <w:tcPr>
            <w:tcW w:w="1843" w:type="dxa"/>
          </w:tcPr>
          <w:p w14:paraId="2D60477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84078B3" w14:textId="77777777" w:rsidTr="001B6516">
        <w:tc>
          <w:tcPr>
            <w:tcW w:w="596" w:type="dxa"/>
          </w:tcPr>
          <w:p w14:paraId="5A811A6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200" w:type="dxa"/>
          </w:tcPr>
          <w:p w14:paraId="25DF72C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31" w:type="dxa"/>
          </w:tcPr>
          <w:p w14:paraId="084247E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01" w:type="dxa"/>
          </w:tcPr>
          <w:p w14:paraId="71CE4BED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8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Lutterloh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E</w:t>
              </w:r>
            </w:hyperlink>
          </w:p>
        </w:tc>
        <w:tc>
          <w:tcPr>
            <w:tcW w:w="1276" w:type="dxa"/>
          </w:tcPr>
          <w:p w14:paraId="1243B47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Malawi-Mozambique border</w:t>
            </w:r>
          </w:p>
        </w:tc>
        <w:tc>
          <w:tcPr>
            <w:tcW w:w="1275" w:type="dxa"/>
          </w:tcPr>
          <w:p w14:paraId="4A6F0C5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2357702</w:t>
            </w:r>
          </w:p>
        </w:tc>
        <w:tc>
          <w:tcPr>
            <w:tcW w:w="1134" w:type="dxa"/>
          </w:tcPr>
          <w:p w14:paraId="2138B6D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42</w:t>
            </w:r>
          </w:p>
        </w:tc>
        <w:tc>
          <w:tcPr>
            <w:tcW w:w="1843" w:type="dxa"/>
          </w:tcPr>
          <w:p w14:paraId="17CB95D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F05305E" w14:textId="77777777" w:rsidTr="001B6516">
        <w:tc>
          <w:tcPr>
            <w:tcW w:w="596" w:type="dxa"/>
          </w:tcPr>
          <w:p w14:paraId="5C63672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200" w:type="dxa"/>
          </w:tcPr>
          <w:p w14:paraId="6C7A4F2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431" w:type="dxa"/>
          </w:tcPr>
          <w:p w14:paraId="2B3BD6F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01" w:type="dxa"/>
          </w:tcPr>
          <w:p w14:paraId="31B2EAB2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9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Olut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AI</w:t>
              </w:r>
            </w:hyperlink>
          </w:p>
        </w:tc>
        <w:tc>
          <w:tcPr>
            <w:tcW w:w="1276" w:type="dxa"/>
          </w:tcPr>
          <w:p w14:paraId="37E2792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Turkey</w:t>
            </w:r>
          </w:p>
        </w:tc>
        <w:tc>
          <w:tcPr>
            <w:tcW w:w="1275" w:type="dxa"/>
          </w:tcPr>
          <w:p w14:paraId="064E490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2399179</w:t>
            </w:r>
          </w:p>
        </w:tc>
        <w:tc>
          <w:tcPr>
            <w:tcW w:w="1134" w:type="dxa"/>
          </w:tcPr>
          <w:p w14:paraId="04552B9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</w:t>
            </w:r>
          </w:p>
        </w:tc>
        <w:tc>
          <w:tcPr>
            <w:tcW w:w="1843" w:type="dxa"/>
          </w:tcPr>
          <w:p w14:paraId="5275748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ase Report</w:t>
            </w:r>
          </w:p>
        </w:tc>
      </w:tr>
      <w:tr w:rsidR="009C604C" w:rsidRPr="009C604C" w14:paraId="16252E4F" w14:textId="77777777" w:rsidTr="001B6516">
        <w:tc>
          <w:tcPr>
            <w:tcW w:w="596" w:type="dxa"/>
          </w:tcPr>
          <w:p w14:paraId="051D7C9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200" w:type="dxa"/>
          </w:tcPr>
          <w:p w14:paraId="57424D4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431" w:type="dxa"/>
          </w:tcPr>
          <w:p w14:paraId="259A95A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01" w:type="dxa"/>
          </w:tcPr>
          <w:p w14:paraId="366ADAE4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0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Acharya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D</w:t>
              </w:r>
            </w:hyperlink>
          </w:p>
        </w:tc>
        <w:tc>
          <w:tcPr>
            <w:tcW w:w="1276" w:type="dxa"/>
          </w:tcPr>
          <w:p w14:paraId="3C5C266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275" w:type="dxa"/>
          </w:tcPr>
          <w:p w14:paraId="363A4BD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2627312</w:t>
            </w:r>
          </w:p>
        </w:tc>
        <w:tc>
          <w:tcPr>
            <w:tcW w:w="1134" w:type="dxa"/>
          </w:tcPr>
          <w:p w14:paraId="757CF5D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14</w:t>
            </w:r>
          </w:p>
        </w:tc>
        <w:tc>
          <w:tcPr>
            <w:tcW w:w="1843" w:type="dxa"/>
          </w:tcPr>
          <w:p w14:paraId="55F0E8F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347B8C1D" w14:textId="77777777" w:rsidTr="001B6516">
        <w:tc>
          <w:tcPr>
            <w:tcW w:w="596" w:type="dxa"/>
          </w:tcPr>
          <w:p w14:paraId="2B6E4E7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00" w:type="dxa"/>
          </w:tcPr>
          <w:p w14:paraId="41C5D75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431" w:type="dxa"/>
          </w:tcPr>
          <w:p w14:paraId="5DE22A5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01" w:type="dxa"/>
          </w:tcPr>
          <w:p w14:paraId="487E7B35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1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Kumar Y</w:t>
              </w:r>
            </w:hyperlink>
          </w:p>
        </w:tc>
        <w:tc>
          <w:tcPr>
            <w:tcW w:w="1276" w:type="dxa"/>
          </w:tcPr>
          <w:p w14:paraId="37497DE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197055C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1444993</w:t>
            </w:r>
          </w:p>
        </w:tc>
        <w:tc>
          <w:tcPr>
            <w:tcW w:w="1134" w:type="dxa"/>
          </w:tcPr>
          <w:p w14:paraId="05983A2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28</w:t>
            </w:r>
          </w:p>
        </w:tc>
        <w:tc>
          <w:tcPr>
            <w:tcW w:w="1843" w:type="dxa"/>
          </w:tcPr>
          <w:p w14:paraId="3BFB586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2FC54CDB" w14:textId="77777777" w:rsidTr="001B6516">
        <w:tc>
          <w:tcPr>
            <w:tcW w:w="596" w:type="dxa"/>
          </w:tcPr>
          <w:p w14:paraId="02BAF17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200" w:type="dxa"/>
          </w:tcPr>
          <w:p w14:paraId="58CDBC7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431" w:type="dxa"/>
          </w:tcPr>
          <w:p w14:paraId="67C40C7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01" w:type="dxa"/>
          </w:tcPr>
          <w:p w14:paraId="671EAC3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Adhikary</w:t>
            </w:r>
            <w:proofErr w:type="spellEnd"/>
          </w:p>
        </w:tc>
        <w:tc>
          <w:tcPr>
            <w:tcW w:w="1276" w:type="dxa"/>
          </w:tcPr>
          <w:p w14:paraId="1EC166F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7C96DE6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2234135</w:t>
            </w:r>
          </w:p>
        </w:tc>
        <w:tc>
          <w:tcPr>
            <w:tcW w:w="1134" w:type="dxa"/>
          </w:tcPr>
          <w:p w14:paraId="42DFE24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</w:t>
            </w:r>
          </w:p>
        </w:tc>
        <w:tc>
          <w:tcPr>
            <w:tcW w:w="1843" w:type="dxa"/>
          </w:tcPr>
          <w:p w14:paraId="21F7856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ase Report</w:t>
            </w:r>
          </w:p>
        </w:tc>
      </w:tr>
      <w:tr w:rsidR="009C604C" w:rsidRPr="009C604C" w14:paraId="2AE81002" w14:textId="77777777" w:rsidTr="001B6516">
        <w:tc>
          <w:tcPr>
            <w:tcW w:w="596" w:type="dxa"/>
          </w:tcPr>
          <w:p w14:paraId="3F224D3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00" w:type="dxa"/>
          </w:tcPr>
          <w:p w14:paraId="21FA1BA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1-2002 &amp; 2009</w:t>
            </w:r>
          </w:p>
        </w:tc>
        <w:tc>
          <w:tcPr>
            <w:tcW w:w="1431" w:type="dxa"/>
          </w:tcPr>
          <w:p w14:paraId="13032D6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01" w:type="dxa"/>
          </w:tcPr>
          <w:p w14:paraId="7BF2C06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Gross U</w:t>
            </w:r>
          </w:p>
        </w:tc>
        <w:tc>
          <w:tcPr>
            <w:tcW w:w="1276" w:type="dxa"/>
          </w:tcPr>
          <w:p w14:paraId="2ACC41C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Ghana</w:t>
            </w:r>
          </w:p>
        </w:tc>
        <w:tc>
          <w:tcPr>
            <w:tcW w:w="1275" w:type="dxa"/>
          </w:tcPr>
          <w:p w14:paraId="7903593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2000360</w:t>
            </w:r>
          </w:p>
        </w:tc>
        <w:tc>
          <w:tcPr>
            <w:tcW w:w="1134" w:type="dxa"/>
          </w:tcPr>
          <w:p w14:paraId="10824D2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4</w:t>
            </w:r>
          </w:p>
        </w:tc>
        <w:tc>
          <w:tcPr>
            <w:tcW w:w="1843" w:type="dxa"/>
          </w:tcPr>
          <w:p w14:paraId="71D59CA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E409209" w14:textId="77777777" w:rsidTr="001B6516">
        <w:tc>
          <w:tcPr>
            <w:tcW w:w="596" w:type="dxa"/>
          </w:tcPr>
          <w:p w14:paraId="23BAE61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200" w:type="dxa"/>
          </w:tcPr>
          <w:p w14:paraId="541986C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431" w:type="dxa"/>
          </w:tcPr>
          <w:p w14:paraId="725531C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01" w:type="dxa"/>
          </w:tcPr>
          <w:p w14:paraId="496367D3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2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Nagshetty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K</w:t>
              </w:r>
            </w:hyperlink>
          </w:p>
        </w:tc>
        <w:tc>
          <w:tcPr>
            <w:tcW w:w="1276" w:type="dxa"/>
          </w:tcPr>
          <w:p w14:paraId="0592DCE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6E3135D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212336</w:t>
            </w:r>
          </w:p>
        </w:tc>
        <w:tc>
          <w:tcPr>
            <w:tcW w:w="1134" w:type="dxa"/>
          </w:tcPr>
          <w:p w14:paraId="70EACA6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95</w:t>
            </w:r>
          </w:p>
        </w:tc>
        <w:tc>
          <w:tcPr>
            <w:tcW w:w="1843" w:type="dxa"/>
          </w:tcPr>
          <w:p w14:paraId="7A648B4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69461E77" w14:textId="77777777" w:rsidTr="001B6516">
        <w:tc>
          <w:tcPr>
            <w:tcW w:w="596" w:type="dxa"/>
          </w:tcPr>
          <w:p w14:paraId="0E2F62B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9</w:t>
            </w:r>
          </w:p>
        </w:tc>
        <w:tc>
          <w:tcPr>
            <w:tcW w:w="1200" w:type="dxa"/>
          </w:tcPr>
          <w:p w14:paraId="4AEB2BF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0-2006</w:t>
            </w:r>
          </w:p>
        </w:tc>
        <w:tc>
          <w:tcPr>
            <w:tcW w:w="1431" w:type="dxa"/>
          </w:tcPr>
          <w:p w14:paraId="3B03B8D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01" w:type="dxa"/>
          </w:tcPr>
          <w:p w14:paraId="18D6FCD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Verma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</w:t>
            </w:r>
          </w:p>
        </w:tc>
        <w:tc>
          <w:tcPr>
            <w:tcW w:w="1276" w:type="dxa"/>
          </w:tcPr>
          <w:p w14:paraId="0AAE1A0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5428225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61765</w:t>
            </w:r>
          </w:p>
        </w:tc>
        <w:tc>
          <w:tcPr>
            <w:tcW w:w="1134" w:type="dxa"/>
          </w:tcPr>
          <w:p w14:paraId="22B9D06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59</w:t>
            </w:r>
          </w:p>
        </w:tc>
        <w:tc>
          <w:tcPr>
            <w:tcW w:w="1843" w:type="dxa"/>
          </w:tcPr>
          <w:p w14:paraId="4D7DAC4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43573554" w14:textId="77777777" w:rsidTr="001B6516">
        <w:tc>
          <w:tcPr>
            <w:tcW w:w="596" w:type="dxa"/>
          </w:tcPr>
          <w:p w14:paraId="420BA7C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00" w:type="dxa"/>
          </w:tcPr>
          <w:p w14:paraId="543144E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4-2006</w:t>
            </w:r>
          </w:p>
        </w:tc>
        <w:tc>
          <w:tcPr>
            <w:tcW w:w="1431" w:type="dxa"/>
          </w:tcPr>
          <w:p w14:paraId="012C4AA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01" w:type="dxa"/>
          </w:tcPr>
          <w:p w14:paraId="1B3987A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Mengo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M</w:t>
            </w:r>
          </w:p>
        </w:tc>
        <w:tc>
          <w:tcPr>
            <w:tcW w:w="1276" w:type="dxa"/>
          </w:tcPr>
          <w:p w14:paraId="091592A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1BA790C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601792</w:t>
            </w:r>
          </w:p>
        </w:tc>
        <w:tc>
          <w:tcPr>
            <w:tcW w:w="1134" w:type="dxa"/>
          </w:tcPr>
          <w:p w14:paraId="066A19C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00</w:t>
            </w:r>
          </w:p>
        </w:tc>
        <w:tc>
          <w:tcPr>
            <w:tcW w:w="1843" w:type="dxa"/>
          </w:tcPr>
          <w:p w14:paraId="2F6B52E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5C7724FC" w14:textId="77777777" w:rsidTr="001B6516">
        <w:tc>
          <w:tcPr>
            <w:tcW w:w="596" w:type="dxa"/>
          </w:tcPr>
          <w:p w14:paraId="03A5A07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200" w:type="dxa"/>
          </w:tcPr>
          <w:p w14:paraId="04098ED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431" w:type="dxa"/>
          </w:tcPr>
          <w:p w14:paraId="7DBA460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01" w:type="dxa"/>
          </w:tcPr>
          <w:p w14:paraId="6E1DEFB5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3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uyembe-Tamfum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JJ</w:t>
              </w:r>
            </w:hyperlink>
          </w:p>
        </w:tc>
        <w:tc>
          <w:tcPr>
            <w:tcW w:w="1276" w:type="dxa"/>
          </w:tcPr>
          <w:p w14:paraId="0D81D92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DRC</w:t>
            </w:r>
          </w:p>
        </w:tc>
        <w:tc>
          <w:tcPr>
            <w:tcW w:w="1275" w:type="dxa"/>
          </w:tcPr>
          <w:p w14:paraId="49759F3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174300</w:t>
            </w:r>
          </w:p>
        </w:tc>
        <w:tc>
          <w:tcPr>
            <w:tcW w:w="1134" w:type="dxa"/>
          </w:tcPr>
          <w:p w14:paraId="406AC5B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1</w:t>
            </w:r>
          </w:p>
        </w:tc>
        <w:tc>
          <w:tcPr>
            <w:tcW w:w="1843" w:type="dxa"/>
          </w:tcPr>
          <w:p w14:paraId="5B30068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6418BE3E" w14:textId="77777777" w:rsidTr="001B6516">
        <w:tc>
          <w:tcPr>
            <w:tcW w:w="596" w:type="dxa"/>
          </w:tcPr>
          <w:p w14:paraId="61D2BD5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200" w:type="dxa"/>
          </w:tcPr>
          <w:p w14:paraId="6CB7DFF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431" w:type="dxa"/>
          </w:tcPr>
          <w:p w14:paraId="6517191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01" w:type="dxa"/>
          </w:tcPr>
          <w:p w14:paraId="422B2B0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Kumar Y</w:t>
            </w:r>
          </w:p>
        </w:tc>
        <w:tc>
          <w:tcPr>
            <w:tcW w:w="1276" w:type="dxa"/>
          </w:tcPr>
          <w:p w14:paraId="0D1F706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072A8F63" w14:textId="77777777" w:rsidR="00700CD9" w:rsidRPr="00700CD9" w:rsidRDefault="00700CD9" w:rsidP="00700CD9">
            <w:pPr>
              <w:rPr>
                <w:rFonts w:ascii="Times" w:eastAsia="Times New Roman" w:hAnsi="Times" w:cs="Times New Roman"/>
                <w:lang w:val="en-IN"/>
              </w:rPr>
            </w:pPr>
            <w:r w:rsidRPr="00700CD9">
              <w:rPr>
                <w:rFonts w:ascii="Times" w:eastAsia="Times New Roman" w:hAnsi="Times" w:cs="Times New Roman"/>
                <w:lang w:val="en-IN"/>
              </w:rPr>
              <w:t>19762961</w:t>
            </w:r>
          </w:p>
          <w:p w14:paraId="0A291C95" w14:textId="03386780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63A33D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50</w:t>
            </w:r>
          </w:p>
        </w:tc>
        <w:tc>
          <w:tcPr>
            <w:tcW w:w="1843" w:type="dxa"/>
          </w:tcPr>
          <w:p w14:paraId="61E3329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2EDDCDB5" w14:textId="77777777" w:rsidTr="001B6516">
        <w:tc>
          <w:tcPr>
            <w:tcW w:w="596" w:type="dxa"/>
          </w:tcPr>
          <w:p w14:paraId="2447463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200" w:type="dxa"/>
          </w:tcPr>
          <w:p w14:paraId="5D5E535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</w:tcPr>
          <w:p w14:paraId="06B0583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01" w:type="dxa"/>
          </w:tcPr>
          <w:p w14:paraId="363542D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Yanagi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</w:t>
            </w:r>
          </w:p>
        </w:tc>
        <w:tc>
          <w:tcPr>
            <w:tcW w:w="1276" w:type="dxa"/>
          </w:tcPr>
          <w:p w14:paraId="345244E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onesia</w:t>
            </w:r>
          </w:p>
        </w:tc>
        <w:tc>
          <w:tcPr>
            <w:tcW w:w="1275" w:type="dxa"/>
          </w:tcPr>
          <w:p w14:paraId="5329B24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631095</w:t>
            </w:r>
          </w:p>
        </w:tc>
        <w:tc>
          <w:tcPr>
            <w:tcW w:w="1134" w:type="dxa"/>
          </w:tcPr>
          <w:p w14:paraId="01A9F4C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7</w:t>
            </w:r>
          </w:p>
        </w:tc>
        <w:tc>
          <w:tcPr>
            <w:tcW w:w="1843" w:type="dxa"/>
          </w:tcPr>
          <w:p w14:paraId="7020A16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4D06AD0E" w14:textId="77777777" w:rsidTr="001B6516">
        <w:tc>
          <w:tcPr>
            <w:tcW w:w="596" w:type="dxa"/>
          </w:tcPr>
          <w:p w14:paraId="0E29688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200" w:type="dxa"/>
          </w:tcPr>
          <w:p w14:paraId="659CD43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99-2006</w:t>
            </w:r>
          </w:p>
        </w:tc>
        <w:tc>
          <w:tcPr>
            <w:tcW w:w="1431" w:type="dxa"/>
          </w:tcPr>
          <w:p w14:paraId="4C8650D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01" w:type="dxa"/>
          </w:tcPr>
          <w:p w14:paraId="57D93D6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Lynch MF</w:t>
            </w:r>
          </w:p>
        </w:tc>
        <w:tc>
          <w:tcPr>
            <w:tcW w:w="1276" w:type="dxa"/>
          </w:tcPr>
          <w:p w14:paraId="4415495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Travel Associated</w:t>
            </w:r>
          </w:p>
        </w:tc>
        <w:tc>
          <w:tcPr>
            <w:tcW w:w="1275" w:type="dxa"/>
          </w:tcPr>
          <w:p w14:paraId="7FABA64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706859</w:t>
            </w:r>
          </w:p>
        </w:tc>
        <w:tc>
          <w:tcPr>
            <w:tcW w:w="1134" w:type="dxa"/>
          </w:tcPr>
          <w:p w14:paraId="7716246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016</w:t>
            </w:r>
          </w:p>
        </w:tc>
        <w:tc>
          <w:tcPr>
            <w:tcW w:w="1843" w:type="dxa"/>
          </w:tcPr>
          <w:p w14:paraId="277EF84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3C11511B" w14:textId="77777777" w:rsidTr="001B6516">
        <w:tc>
          <w:tcPr>
            <w:tcW w:w="596" w:type="dxa"/>
          </w:tcPr>
          <w:p w14:paraId="1429CAF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00" w:type="dxa"/>
          </w:tcPr>
          <w:p w14:paraId="225BB67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431" w:type="dxa"/>
          </w:tcPr>
          <w:p w14:paraId="3373426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01" w:type="dxa"/>
          </w:tcPr>
          <w:p w14:paraId="67C64C97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4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irza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H</w:t>
              </w:r>
            </w:hyperlink>
          </w:p>
        </w:tc>
        <w:tc>
          <w:tcPr>
            <w:tcW w:w="1276" w:type="dxa"/>
          </w:tcPr>
          <w:p w14:paraId="3D75366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1275" w:type="dxa"/>
          </w:tcPr>
          <w:p w14:paraId="54B465A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8452661</w:t>
            </w:r>
          </w:p>
        </w:tc>
        <w:tc>
          <w:tcPr>
            <w:tcW w:w="1134" w:type="dxa"/>
          </w:tcPr>
          <w:p w14:paraId="27ABC06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2</w:t>
            </w:r>
          </w:p>
        </w:tc>
        <w:tc>
          <w:tcPr>
            <w:tcW w:w="1843" w:type="dxa"/>
          </w:tcPr>
          <w:p w14:paraId="030042D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2E98B6B6" w14:textId="77777777" w:rsidTr="001B6516">
        <w:tc>
          <w:tcPr>
            <w:tcW w:w="596" w:type="dxa"/>
          </w:tcPr>
          <w:p w14:paraId="7F613D3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200" w:type="dxa"/>
          </w:tcPr>
          <w:p w14:paraId="507677F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431" w:type="dxa"/>
          </w:tcPr>
          <w:p w14:paraId="6BE52AD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01" w:type="dxa"/>
          </w:tcPr>
          <w:p w14:paraId="51A9CB28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5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Prajapati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B</w:t>
              </w:r>
            </w:hyperlink>
          </w:p>
        </w:tc>
        <w:tc>
          <w:tcPr>
            <w:tcW w:w="1276" w:type="dxa"/>
          </w:tcPr>
          <w:p w14:paraId="79E38EF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275" w:type="dxa"/>
          </w:tcPr>
          <w:p w14:paraId="29F0F7A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558061</w:t>
            </w:r>
          </w:p>
        </w:tc>
        <w:tc>
          <w:tcPr>
            <w:tcW w:w="1134" w:type="dxa"/>
          </w:tcPr>
          <w:p w14:paraId="1C5A35D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95</w:t>
            </w:r>
          </w:p>
        </w:tc>
        <w:tc>
          <w:tcPr>
            <w:tcW w:w="1843" w:type="dxa"/>
          </w:tcPr>
          <w:p w14:paraId="4BD1117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58922CB6" w14:textId="77777777" w:rsidTr="001B6516">
        <w:tc>
          <w:tcPr>
            <w:tcW w:w="596" w:type="dxa"/>
          </w:tcPr>
          <w:p w14:paraId="33A636D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200" w:type="dxa"/>
          </w:tcPr>
          <w:p w14:paraId="0A929DF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431" w:type="dxa"/>
          </w:tcPr>
          <w:p w14:paraId="35C2C7A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01" w:type="dxa"/>
          </w:tcPr>
          <w:p w14:paraId="0C71162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Al-</w:t>
            </w: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Sanouri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M</w:t>
            </w:r>
          </w:p>
        </w:tc>
        <w:tc>
          <w:tcPr>
            <w:tcW w:w="1276" w:type="dxa"/>
          </w:tcPr>
          <w:p w14:paraId="696A8AA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Jordan</w:t>
            </w:r>
          </w:p>
        </w:tc>
        <w:tc>
          <w:tcPr>
            <w:tcW w:w="1275" w:type="dxa"/>
          </w:tcPr>
          <w:p w14:paraId="375668B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741292</w:t>
            </w:r>
          </w:p>
        </w:tc>
        <w:tc>
          <w:tcPr>
            <w:tcW w:w="1134" w:type="dxa"/>
          </w:tcPr>
          <w:p w14:paraId="08FBD68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48</w:t>
            </w:r>
          </w:p>
        </w:tc>
        <w:tc>
          <w:tcPr>
            <w:tcW w:w="1843" w:type="dxa"/>
          </w:tcPr>
          <w:p w14:paraId="4060B1C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19C1C65A" w14:textId="77777777" w:rsidTr="001B6516">
        <w:tc>
          <w:tcPr>
            <w:tcW w:w="596" w:type="dxa"/>
          </w:tcPr>
          <w:p w14:paraId="7ACA2C2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200" w:type="dxa"/>
          </w:tcPr>
          <w:p w14:paraId="390C3BB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92</w:t>
            </w:r>
          </w:p>
        </w:tc>
        <w:tc>
          <w:tcPr>
            <w:tcW w:w="1431" w:type="dxa"/>
          </w:tcPr>
          <w:p w14:paraId="255CB9C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714F9AEC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6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Rodrigues C</w:t>
              </w:r>
            </w:hyperlink>
          </w:p>
        </w:tc>
        <w:tc>
          <w:tcPr>
            <w:tcW w:w="1276" w:type="dxa"/>
          </w:tcPr>
          <w:p w14:paraId="15F7403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4966D71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307533</w:t>
            </w:r>
          </w:p>
        </w:tc>
        <w:tc>
          <w:tcPr>
            <w:tcW w:w="1134" w:type="dxa"/>
          </w:tcPr>
          <w:p w14:paraId="0956832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4</w:t>
            </w:r>
          </w:p>
        </w:tc>
        <w:tc>
          <w:tcPr>
            <w:tcW w:w="1843" w:type="dxa"/>
          </w:tcPr>
          <w:p w14:paraId="56F1EA9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57C60EEB" w14:textId="77777777" w:rsidTr="001B6516">
        <w:tc>
          <w:tcPr>
            <w:tcW w:w="596" w:type="dxa"/>
          </w:tcPr>
          <w:p w14:paraId="39E32B3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200" w:type="dxa"/>
          </w:tcPr>
          <w:p w14:paraId="5AFD792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431" w:type="dxa"/>
          </w:tcPr>
          <w:p w14:paraId="491DB26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1351B5BE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7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Joshi S</w:t>
              </w:r>
            </w:hyperlink>
          </w:p>
        </w:tc>
        <w:tc>
          <w:tcPr>
            <w:tcW w:w="1276" w:type="dxa"/>
          </w:tcPr>
          <w:p w14:paraId="40B606D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2230AD7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950486</w:t>
            </w:r>
          </w:p>
        </w:tc>
        <w:tc>
          <w:tcPr>
            <w:tcW w:w="1134" w:type="dxa"/>
          </w:tcPr>
          <w:p w14:paraId="407B556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</w:t>
            </w:r>
          </w:p>
        </w:tc>
        <w:tc>
          <w:tcPr>
            <w:tcW w:w="1843" w:type="dxa"/>
          </w:tcPr>
          <w:p w14:paraId="5688C3A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41A4635F" w14:textId="77777777" w:rsidTr="001B6516">
        <w:tc>
          <w:tcPr>
            <w:tcW w:w="596" w:type="dxa"/>
          </w:tcPr>
          <w:p w14:paraId="64372AE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200" w:type="dxa"/>
          </w:tcPr>
          <w:p w14:paraId="3374EDF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431" w:type="dxa"/>
          </w:tcPr>
          <w:p w14:paraId="27D978E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5D008997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8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Parry CM</w:t>
              </w:r>
            </w:hyperlink>
          </w:p>
        </w:tc>
        <w:tc>
          <w:tcPr>
            <w:tcW w:w="1276" w:type="dxa"/>
          </w:tcPr>
          <w:p w14:paraId="78AB44D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Vietnam</w:t>
            </w:r>
          </w:p>
        </w:tc>
        <w:tc>
          <w:tcPr>
            <w:tcW w:w="1275" w:type="dxa"/>
          </w:tcPr>
          <w:p w14:paraId="5D7DB86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7145784</w:t>
            </w:r>
          </w:p>
        </w:tc>
        <w:tc>
          <w:tcPr>
            <w:tcW w:w="1134" w:type="dxa"/>
          </w:tcPr>
          <w:p w14:paraId="3B18842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87</w:t>
            </w:r>
          </w:p>
        </w:tc>
        <w:tc>
          <w:tcPr>
            <w:tcW w:w="1843" w:type="dxa"/>
          </w:tcPr>
          <w:p w14:paraId="369307F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CT</w:t>
            </w:r>
          </w:p>
        </w:tc>
      </w:tr>
      <w:tr w:rsidR="009C604C" w:rsidRPr="009C604C" w14:paraId="1B558A0E" w14:textId="77777777" w:rsidTr="001B6516">
        <w:tc>
          <w:tcPr>
            <w:tcW w:w="596" w:type="dxa"/>
          </w:tcPr>
          <w:p w14:paraId="5A84FD8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200" w:type="dxa"/>
          </w:tcPr>
          <w:p w14:paraId="3AFF82A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431" w:type="dxa"/>
          </w:tcPr>
          <w:p w14:paraId="7744339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0E7CB394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9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Bhatta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DR</w:t>
              </w:r>
            </w:hyperlink>
          </w:p>
        </w:tc>
        <w:tc>
          <w:tcPr>
            <w:tcW w:w="1276" w:type="dxa"/>
          </w:tcPr>
          <w:p w14:paraId="6101E86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275" w:type="dxa"/>
          </w:tcPr>
          <w:p w14:paraId="213D23F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7576218</w:t>
            </w:r>
          </w:p>
        </w:tc>
        <w:tc>
          <w:tcPr>
            <w:tcW w:w="1134" w:type="dxa"/>
          </w:tcPr>
          <w:p w14:paraId="41987F5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6</w:t>
            </w:r>
          </w:p>
        </w:tc>
        <w:tc>
          <w:tcPr>
            <w:tcW w:w="1843" w:type="dxa"/>
          </w:tcPr>
          <w:p w14:paraId="1259D53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CE00264" w14:textId="77777777" w:rsidTr="001B6516">
        <w:tc>
          <w:tcPr>
            <w:tcW w:w="596" w:type="dxa"/>
          </w:tcPr>
          <w:p w14:paraId="3B9E043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200" w:type="dxa"/>
          </w:tcPr>
          <w:p w14:paraId="3814969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4-2005</w:t>
            </w:r>
          </w:p>
        </w:tc>
        <w:tc>
          <w:tcPr>
            <w:tcW w:w="1431" w:type="dxa"/>
          </w:tcPr>
          <w:p w14:paraId="08E2B65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7C79EF0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Akinyemi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O</w:t>
            </w:r>
          </w:p>
        </w:tc>
        <w:tc>
          <w:tcPr>
            <w:tcW w:w="1276" w:type="dxa"/>
          </w:tcPr>
          <w:p w14:paraId="6CD323E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igeria</w:t>
            </w:r>
          </w:p>
        </w:tc>
        <w:tc>
          <w:tcPr>
            <w:tcW w:w="1275" w:type="dxa"/>
          </w:tcPr>
          <w:p w14:paraId="7B15184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hAnsi="Times New Roman" w:cs="Times New Roman"/>
                <w:color w:val="000000" w:themeColor="text1"/>
              </w:rPr>
              <w:t>18330069</w:t>
            </w:r>
          </w:p>
        </w:tc>
        <w:tc>
          <w:tcPr>
            <w:tcW w:w="1134" w:type="dxa"/>
          </w:tcPr>
          <w:p w14:paraId="7351410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89</w:t>
            </w:r>
          </w:p>
        </w:tc>
        <w:tc>
          <w:tcPr>
            <w:tcW w:w="1843" w:type="dxa"/>
          </w:tcPr>
          <w:p w14:paraId="0F3845F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rospective</w:t>
            </w:r>
          </w:p>
        </w:tc>
      </w:tr>
      <w:tr w:rsidR="009C604C" w:rsidRPr="009C604C" w14:paraId="677FAB35" w14:textId="77777777" w:rsidTr="001B6516">
        <w:tc>
          <w:tcPr>
            <w:tcW w:w="596" w:type="dxa"/>
          </w:tcPr>
          <w:p w14:paraId="38C8C05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00" w:type="dxa"/>
          </w:tcPr>
          <w:p w14:paraId="0887E04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431" w:type="dxa"/>
          </w:tcPr>
          <w:p w14:paraId="5FB4351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1F64EA9A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0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Tamang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MD</w:t>
              </w:r>
            </w:hyperlink>
          </w:p>
        </w:tc>
        <w:tc>
          <w:tcPr>
            <w:tcW w:w="1276" w:type="dxa"/>
          </w:tcPr>
          <w:p w14:paraId="7D88E17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275" w:type="dxa"/>
          </w:tcPr>
          <w:p w14:paraId="073EBC6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7629465</w:t>
            </w:r>
          </w:p>
        </w:tc>
        <w:tc>
          <w:tcPr>
            <w:tcW w:w="1134" w:type="dxa"/>
          </w:tcPr>
          <w:p w14:paraId="0CCE35A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93</w:t>
            </w:r>
          </w:p>
        </w:tc>
        <w:tc>
          <w:tcPr>
            <w:tcW w:w="1843" w:type="dxa"/>
          </w:tcPr>
          <w:p w14:paraId="5DECFBA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899DB0D" w14:textId="77777777" w:rsidTr="001B6516">
        <w:tc>
          <w:tcPr>
            <w:tcW w:w="596" w:type="dxa"/>
          </w:tcPr>
          <w:p w14:paraId="27D7F32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200" w:type="dxa"/>
          </w:tcPr>
          <w:p w14:paraId="22983CB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431" w:type="dxa"/>
          </w:tcPr>
          <w:p w14:paraId="455F1E7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6D21769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apoor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R</w:t>
            </w:r>
          </w:p>
        </w:tc>
        <w:tc>
          <w:tcPr>
            <w:tcW w:w="1276" w:type="dxa"/>
          </w:tcPr>
          <w:p w14:paraId="37CFDFF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3CCEECE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7873998</w:t>
            </w:r>
          </w:p>
        </w:tc>
        <w:tc>
          <w:tcPr>
            <w:tcW w:w="1134" w:type="dxa"/>
          </w:tcPr>
          <w:p w14:paraId="6963374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78</w:t>
            </w:r>
          </w:p>
        </w:tc>
        <w:tc>
          <w:tcPr>
            <w:tcW w:w="1843" w:type="dxa"/>
          </w:tcPr>
          <w:p w14:paraId="1E4C851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9921D78" w14:textId="77777777" w:rsidTr="001B6516">
        <w:tc>
          <w:tcPr>
            <w:tcW w:w="596" w:type="dxa"/>
          </w:tcPr>
          <w:p w14:paraId="417587E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200" w:type="dxa"/>
          </w:tcPr>
          <w:p w14:paraId="54EC287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431" w:type="dxa"/>
          </w:tcPr>
          <w:p w14:paraId="02DA801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13706758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1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Banerjee A</w:t>
              </w:r>
            </w:hyperlink>
          </w:p>
        </w:tc>
        <w:tc>
          <w:tcPr>
            <w:tcW w:w="1276" w:type="dxa"/>
          </w:tcPr>
          <w:p w14:paraId="5A3959E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653B204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7408039</w:t>
            </w:r>
          </w:p>
        </w:tc>
        <w:tc>
          <w:tcPr>
            <w:tcW w:w="1134" w:type="dxa"/>
          </w:tcPr>
          <w:p w14:paraId="28530FF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60</w:t>
            </w:r>
          </w:p>
        </w:tc>
        <w:tc>
          <w:tcPr>
            <w:tcW w:w="1843" w:type="dxa"/>
          </w:tcPr>
          <w:p w14:paraId="1597BF4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288FDFD0" w14:textId="77777777" w:rsidTr="001B6516">
        <w:tc>
          <w:tcPr>
            <w:tcW w:w="596" w:type="dxa"/>
          </w:tcPr>
          <w:p w14:paraId="75818F8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200" w:type="dxa"/>
          </w:tcPr>
          <w:p w14:paraId="066B657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</w:tcPr>
          <w:p w14:paraId="611F533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09C8B43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Khanal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</w:t>
            </w:r>
          </w:p>
        </w:tc>
        <w:tc>
          <w:tcPr>
            <w:tcW w:w="1276" w:type="dxa"/>
          </w:tcPr>
          <w:p w14:paraId="73B7254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275" w:type="dxa"/>
          </w:tcPr>
          <w:p w14:paraId="541F146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7615907</w:t>
            </w:r>
          </w:p>
        </w:tc>
        <w:tc>
          <w:tcPr>
            <w:tcW w:w="1134" w:type="dxa"/>
          </w:tcPr>
          <w:p w14:paraId="475F737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32</w:t>
            </w:r>
          </w:p>
        </w:tc>
        <w:tc>
          <w:tcPr>
            <w:tcW w:w="1843" w:type="dxa"/>
          </w:tcPr>
          <w:p w14:paraId="33DC615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4AD4718F" w14:textId="77777777" w:rsidTr="001B6516">
        <w:tc>
          <w:tcPr>
            <w:tcW w:w="596" w:type="dxa"/>
          </w:tcPr>
          <w:p w14:paraId="3289FCC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00" w:type="dxa"/>
          </w:tcPr>
          <w:p w14:paraId="72B39D2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93-2005</w:t>
            </w:r>
          </w:p>
        </w:tc>
        <w:tc>
          <w:tcPr>
            <w:tcW w:w="1431" w:type="dxa"/>
          </w:tcPr>
          <w:p w14:paraId="6FA013B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6B204E5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hau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T</w:t>
            </w:r>
          </w:p>
        </w:tc>
        <w:tc>
          <w:tcPr>
            <w:tcW w:w="1276" w:type="dxa"/>
          </w:tcPr>
          <w:p w14:paraId="5169F56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Vietnam, Indonesia, Laos,</w:t>
            </w:r>
          </w:p>
          <w:p w14:paraId="68F89196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akistan,</w:t>
            </w:r>
          </w:p>
          <w:p w14:paraId="22F61C8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epal,</w:t>
            </w:r>
          </w:p>
          <w:p w14:paraId="56B15C9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hina,</w:t>
            </w:r>
          </w:p>
          <w:p w14:paraId="6D3A7FE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,</w:t>
            </w:r>
          </w:p>
          <w:p w14:paraId="784A63D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75" w:type="dxa"/>
          </w:tcPr>
          <w:p w14:paraId="58E5FB1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7908946</w:t>
            </w:r>
          </w:p>
        </w:tc>
        <w:tc>
          <w:tcPr>
            <w:tcW w:w="1134" w:type="dxa"/>
          </w:tcPr>
          <w:p w14:paraId="09DF5BA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774</w:t>
            </w:r>
          </w:p>
        </w:tc>
        <w:tc>
          <w:tcPr>
            <w:tcW w:w="1843" w:type="dxa"/>
          </w:tcPr>
          <w:p w14:paraId="58CCFB6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EAD67EC" w14:textId="77777777" w:rsidTr="001B6516">
        <w:tc>
          <w:tcPr>
            <w:tcW w:w="596" w:type="dxa"/>
          </w:tcPr>
          <w:p w14:paraId="5315531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200" w:type="dxa"/>
          </w:tcPr>
          <w:p w14:paraId="74207E0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97-2004</w:t>
            </w:r>
          </w:p>
        </w:tc>
        <w:tc>
          <w:tcPr>
            <w:tcW w:w="1431" w:type="dxa"/>
          </w:tcPr>
          <w:p w14:paraId="1D8FBDF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01" w:type="dxa"/>
          </w:tcPr>
          <w:p w14:paraId="2E787F0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Akinyemi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O</w:t>
            </w:r>
          </w:p>
        </w:tc>
        <w:tc>
          <w:tcPr>
            <w:tcW w:w="1276" w:type="dxa"/>
          </w:tcPr>
          <w:p w14:paraId="5FAE33D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Nigeria</w:t>
            </w:r>
          </w:p>
        </w:tc>
        <w:tc>
          <w:tcPr>
            <w:tcW w:w="1275" w:type="dxa"/>
          </w:tcPr>
          <w:p w14:paraId="39089CF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8087113</w:t>
            </w:r>
          </w:p>
        </w:tc>
        <w:tc>
          <w:tcPr>
            <w:tcW w:w="1134" w:type="dxa"/>
          </w:tcPr>
          <w:p w14:paraId="1A79CCD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74</w:t>
            </w:r>
          </w:p>
        </w:tc>
        <w:tc>
          <w:tcPr>
            <w:tcW w:w="1843" w:type="dxa"/>
          </w:tcPr>
          <w:p w14:paraId="4DB39D7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0E0F3C7A" w14:textId="77777777" w:rsidTr="001B6516">
        <w:tc>
          <w:tcPr>
            <w:tcW w:w="596" w:type="dxa"/>
          </w:tcPr>
          <w:p w14:paraId="5D78CCA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200" w:type="dxa"/>
          </w:tcPr>
          <w:p w14:paraId="7E512A7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4-2005</w:t>
            </w:r>
          </w:p>
        </w:tc>
        <w:tc>
          <w:tcPr>
            <w:tcW w:w="1431" w:type="dxa"/>
          </w:tcPr>
          <w:p w14:paraId="0AD70FB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01" w:type="dxa"/>
          </w:tcPr>
          <w:p w14:paraId="7782BC50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2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anchanda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V</w:t>
              </w:r>
            </w:hyperlink>
          </w:p>
        </w:tc>
        <w:tc>
          <w:tcPr>
            <w:tcW w:w="1276" w:type="dxa"/>
          </w:tcPr>
          <w:p w14:paraId="6D7F4B4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4778240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687859</w:t>
            </w:r>
          </w:p>
        </w:tc>
        <w:tc>
          <w:tcPr>
            <w:tcW w:w="1134" w:type="dxa"/>
          </w:tcPr>
          <w:p w14:paraId="670B322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56</w:t>
            </w:r>
          </w:p>
        </w:tc>
        <w:tc>
          <w:tcPr>
            <w:tcW w:w="1843" w:type="dxa"/>
          </w:tcPr>
          <w:p w14:paraId="338EF30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08273DB8" w14:textId="77777777" w:rsidTr="001B6516">
        <w:tc>
          <w:tcPr>
            <w:tcW w:w="596" w:type="dxa"/>
          </w:tcPr>
          <w:p w14:paraId="798FC65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00" w:type="dxa"/>
          </w:tcPr>
          <w:p w14:paraId="1BBA113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431" w:type="dxa"/>
          </w:tcPr>
          <w:p w14:paraId="4C342C3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01" w:type="dxa"/>
          </w:tcPr>
          <w:p w14:paraId="08906E9B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3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Ray P</w:t>
              </w:r>
            </w:hyperlink>
          </w:p>
        </w:tc>
        <w:tc>
          <w:tcPr>
            <w:tcW w:w="1276" w:type="dxa"/>
          </w:tcPr>
          <w:p w14:paraId="27EFEE2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3A8F15D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926465</w:t>
            </w:r>
          </w:p>
        </w:tc>
        <w:tc>
          <w:tcPr>
            <w:tcW w:w="1134" w:type="dxa"/>
          </w:tcPr>
          <w:p w14:paraId="1E45DF9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0</w:t>
            </w:r>
          </w:p>
        </w:tc>
        <w:tc>
          <w:tcPr>
            <w:tcW w:w="1843" w:type="dxa"/>
          </w:tcPr>
          <w:p w14:paraId="799FF28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ross-Sectional</w:t>
            </w:r>
          </w:p>
        </w:tc>
      </w:tr>
      <w:tr w:rsidR="009C604C" w:rsidRPr="009C604C" w14:paraId="551DBD37" w14:textId="77777777" w:rsidTr="001B6516">
        <w:tc>
          <w:tcPr>
            <w:tcW w:w="596" w:type="dxa"/>
          </w:tcPr>
          <w:p w14:paraId="6477834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200" w:type="dxa"/>
          </w:tcPr>
          <w:p w14:paraId="57F30C0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99-2004</w:t>
            </w:r>
          </w:p>
        </w:tc>
        <w:tc>
          <w:tcPr>
            <w:tcW w:w="1431" w:type="dxa"/>
          </w:tcPr>
          <w:p w14:paraId="2222852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01" w:type="dxa"/>
          </w:tcPr>
          <w:p w14:paraId="215BCE2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Mohanty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</w:t>
            </w:r>
          </w:p>
        </w:tc>
        <w:tc>
          <w:tcPr>
            <w:tcW w:w="1276" w:type="dxa"/>
          </w:tcPr>
          <w:p w14:paraId="59FFF6C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4BABC10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476168</w:t>
            </w:r>
          </w:p>
        </w:tc>
        <w:tc>
          <w:tcPr>
            <w:tcW w:w="1134" w:type="dxa"/>
          </w:tcPr>
          <w:p w14:paraId="1719305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629</w:t>
            </w:r>
          </w:p>
        </w:tc>
        <w:tc>
          <w:tcPr>
            <w:tcW w:w="1843" w:type="dxa"/>
          </w:tcPr>
          <w:p w14:paraId="3C604AA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36E97BC5" w14:textId="77777777" w:rsidTr="001B6516">
        <w:tc>
          <w:tcPr>
            <w:tcW w:w="596" w:type="dxa"/>
          </w:tcPr>
          <w:p w14:paraId="70F0D62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200" w:type="dxa"/>
          </w:tcPr>
          <w:p w14:paraId="6255451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89-2002</w:t>
            </w:r>
          </w:p>
        </w:tc>
        <w:tc>
          <w:tcPr>
            <w:tcW w:w="1431" w:type="dxa"/>
          </w:tcPr>
          <w:p w14:paraId="7C48DEA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01" w:type="dxa"/>
          </w:tcPr>
          <w:p w14:paraId="1293395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ahman</w:t>
            </w:r>
            <w:proofErr w:type="spellEnd"/>
          </w:p>
        </w:tc>
        <w:tc>
          <w:tcPr>
            <w:tcW w:w="1276" w:type="dxa"/>
          </w:tcPr>
          <w:p w14:paraId="350C665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75" w:type="dxa"/>
          </w:tcPr>
          <w:p w14:paraId="37BF3BB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490150</w:t>
            </w:r>
          </w:p>
        </w:tc>
        <w:tc>
          <w:tcPr>
            <w:tcW w:w="1134" w:type="dxa"/>
          </w:tcPr>
          <w:p w14:paraId="3E6213E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927</w:t>
            </w:r>
          </w:p>
        </w:tc>
        <w:tc>
          <w:tcPr>
            <w:tcW w:w="1843" w:type="dxa"/>
          </w:tcPr>
          <w:p w14:paraId="53A3330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113E000D" w14:textId="77777777" w:rsidTr="001B6516">
        <w:tc>
          <w:tcPr>
            <w:tcW w:w="596" w:type="dxa"/>
          </w:tcPr>
          <w:p w14:paraId="363E017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200" w:type="dxa"/>
          </w:tcPr>
          <w:p w14:paraId="03CA33D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1-2004</w:t>
            </w:r>
          </w:p>
        </w:tc>
        <w:tc>
          <w:tcPr>
            <w:tcW w:w="1431" w:type="dxa"/>
          </w:tcPr>
          <w:p w14:paraId="7F33157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01" w:type="dxa"/>
          </w:tcPr>
          <w:p w14:paraId="65CA908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Lakshmi V</w:t>
            </w:r>
          </w:p>
        </w:tc>
        <w:tc>
          <w:tcPr>
            <w:tcW w:w="1276" w:type="dxa"/>
          </w:tcPr>
          <w:p w14:paraId="27185ED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6CFB545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505555</w:t>
            </w:r>
          </w:p>
        </w:tc>
        <w:tc>
          <w:tcPr>
            <w:tcW w:w="1134" w:type="dxa"/>
          </w:tcPr>
          <w:p w14:paraId="00DF7F9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60</w:t>
            </w:r>
          </w:p>
        </w:tc>
        <w:tc>
          <w:tcPr>
            <w:tcW w:w="1843" w:type="dxa"/>
          </w:tcPr>
          <w:p w14:paraId="192DE88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15706C66" w14:textId="77777777" w:rsidTr="001B6516">
        <w:tc>
          <w:tcPr>
            <w:tcW w:w="596" w:type="dxa"/>
          </w:tcPr>
          <w:p w14:paraId="1294A78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200" w:type="dxa"/>
          </w:tcPr>
          <w:p w14:paraId="6BEB11E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0-2001</w:t>
            </w:r>
          </w:p>
        </w:tc>
        <w:tc>
          <w:tcPr>
            <w:tcW w:w="1431" w:type="dxa"/>
          </w:tcPr>
          <w:p w14:paraId="341BEF0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01" w:type="dxa"/>
          </w:tcPr>
          <w:p w14:paraId="2EACCE42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4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Brooks WA</w:t>
              </w:r>
            </w:hyperlink>
          </w:p>
        </w:tc>
        <w:tc>
          <w:tcPr>
            <w:tcW w:w="1276" w:type="dxa"/>
          </w:tcPr>
          <w:p w14:paraId="36718C1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75" w:type="dxa"/>
          </w:tcPr>
          <w:p w14:paraId="3D1877E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5752457</w:t>
            </w:r>
          </w:p>
        </w:tc>
        <w:tc>
          <w:tcPr>
            <w:tcW w:w="1134" w:type="dxa"/>
          </w:tcPr>
          <w:p w14:paraId="6EBD4E3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49</w:t>
            </w:r>
          </w:p>
        </w:tc>
        <w:tc>
          <w:tcPr>
            <w:tcW w:w="1843" w:type="dxa"/>
          </w:tcPr>
          <w:p w14:paraId="6F6F21C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Prospective</w:t>
            </w:r>
          </w:p>
        </w:tc>
      </w:tr>
      <w:tr w:rsidR="009C604C" w:rsidRPr="009C604C" w14:paraId="526C7DEF" w14:textId="77777777" w:rsidTr="001B6516">
        <w:tc>
          <w:tcPr>
            <w:tcW w:w="596" w:type="dxa"/>
          </w:tcPr>
          <w:p w14:paraId="14FB3E1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200" w:type="dxa"/>
          </w:tcPr>
          <w:p w14:paraId="0589418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3-2004</w:t>
            </w:r>
          </w:p>
        </w:tc>
        <w:tc>
          <w:tcPr>
            <w:tcW w:w="1431" w:type="dxa"/>
          </w:tcPr>
          <w:p w14:paraId="7DA2F39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01" w:type="dxa"/>
          </w:tcPr>
          <w:p w14:paraId="6F66C542" w14:textId="55000A26" w:rsidR="009C604C" w:rsidRPr="009C604C" w:rsidRDefault="00162226" w:rsidP="001B65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5" w:history="1">
              <w:r w:rsidR="001B6516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</w:t>
              </w:r>
              <w:proofErr w:type="spellStart"/>
              <w:r w:rsidR="001B6516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Dutta</w:t>
              </w:r>
              <w:proofErr w:type="spellEnd"/>
              <w:r w:rsidR="001B6516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S</w:t>
              </w:r>
            </w:hyperlink>
          </w:p>
        </w:tc>
        <w:tc>
          <w:tcPr>
            <w:tcW w:w="1276" w:type="dxa"/>
          </w:tcPr>
          <w:p w14:paraId="54AA6F2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297841C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5793167</w:t>
            </w:r>
          </w:p>
        </w:tc>
        <w:tc>
          <w:tcPr>
            <w:tcW w:w="1134" w:type="dxa"/>
          </w:tcPr>
          <w:p w14:paraId="05814C9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79</w:t>
            </w:r>
          </w:p>
        </w:tc>
        <w:tc>
          <w:tcPr>
            <w:tcW w:w="1843" w:type="dxa"/>
          </w:tcPr>
          <w:p w14:paraId="4C64CF2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6E09DD2A" w14:textId="77777777" w:rsidTr="001B6516">
        <w:tc>
          <w:tcPr>
            <w:tcW w:w="596" w:type="dxa"/>
          </w:tcPr>
          <w:p w14:paraId="2728277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200" w:type="dxa"/>
          </w:tcPr>
          <w:p w14:paraId="4A7E104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431" w:type="dxa"/>
          </w:tcPr>
          <w:p w14:paraId="6143B27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01" w:type="dxa"/>
          </w:tcPr>
          <w:p w14:paraId="7D232373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6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Senthilkumar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B</w:t>
              </w:r>
            </w:hyperlink>
          </w:p>
        </w:tc>
        <w:tc>
          <w:tcPr>
            <w:tcW w:w="1276" w:type="dxa"/>
          </w:tcPr>
          <w:p w14:paraId="4813DBE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3CE800C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5928436</w:t>
            </w:r>
          </w:p>
        </w:tc>
        <w:tc>
          <w:tcPr>
            <w:tcW w:w="1134" w:type="dxa"/>
          </w:tcPr>
          <w:p w14:paraId="2B721C7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6</w:t>
            </w:r>
          </w:p>
        </w:tc>
        <w:tc>
          <w:tcPr>
            <w:tcW w:w="1843" w:type="dxa"/>
          </w:tcPr>
          <w:p w14:paraId="53BBFDF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3E9C99FC" w14:textId="77777777" w:rsidTr="001B6516">
        <w:tc>
          <w:tcPr>
            <w:tcW w:w="596" w:type="dxa"/>
          </w:tcPr>
          <w:p w14:paraId="0B769391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00" w:type="dxa"/>
          </w:tcPr>
          <w:p w14:paraId="5F07C62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431" w:type="dxa"/>
          </w:tcPr>
          <w:p w14:paraId="484A24B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01" w:type="dxa"/>
          </w:tcPr>
          <w:p w14:paraId="5F6EF95C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7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adhulika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U</w:t>
              </w:r>
            </w:hyperlink>
          </w:p>
        </w:tc>
        <w:tc>
          <w:tcPr>
            <w:tcW w:w="1276" w:type="dxa"/>
          </w:tcPr>
          <w:p w14:paraId="3F6134C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0F33C2B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5347861</w:t>
            </w:r>
          </w:p>
        </w:tc>
        <w:tc>
          <w:tcPr>
            <w:tcW w:w="1134" w:type="dxa"/>
          </w:tcPr>
          <w:p w14:paraId="4FC2A8D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57</w:t>
            </w:r>
          </w:p>
        </w:tc>
        <w:tc>
          <w:tcPr>
            <w:tcW w:w="1843" w:type="dxa"/>
          </w:tcPr>
          <w:p w14:paraId="79D36A29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ross Sectional</w:t>
            </w:r>
          </w:p>
        </w:tc>
      </w:tr>
      <w:tr w:rsidR="009C604C" w:rsidRPr="009C604C" w14:paraId="1ACB3F98" w14:textId="77777777" w:rsidTr="001B6516">
        <w:tc>
          <w:tcPr>
            <w:tcW w:w="596" w:type="dxa"/>
          </w:tcPr>
          <w:p w14:paraId="18CC326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00" w:type="dxa"/>
          </w:tcPr>
          <w:p w14:paraId="6CB5D1A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431" w:type="dxa"/>
          </w:tcPr>
          <w:p w14:paraId="1638339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01" w:type="dxa"/>
          </w:tcPr>
          <w:p w14:paraId="05208F9D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8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Mamun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KZ</w:t>
              </w:r>
            </w:hyperlink>
          </w:p>
        </w:tc>
        <w:tc>
          <w:tcPr>
            <w:tcW w:w="1276" w:type="dxa"/>
          </w:tcPr>
          <w:p w14:paraId="4D32266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75" w:type="dxa"/>
          </w:tcPr>
          <w:p w14:paraId="17F7B88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6240978</w:t>
            </w:r>
          </w:p>
        </w:tc>
        <w:tc>
          <w:tcPr>
            <w:tcW w:w="1134" w:type="dxa"/>
          </w:tcPr>
          <w:p w14:paraId="156FB41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0</w:t>
            </w:r>
          </w:p>
        </w:tc>
        <w:tc>
          <w:tcPr>
            <w:tcW w:w="1843" w:type="dxa"/>
          </w:tcPr>
          <w:p w14:paraId="795DB3E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1104F151" w14:textId="77777777" w:rsidTr="001B6516">
        <w:tc>
          <w:tcPr>
            <w:tcW w:w="596" w:type="dxa"/>
          </w:tcPr>
          <w:p w14:paraId="0253772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00" w:type="dxa"/>
          </w:tcPr>
          <w:p w14:paraId="570F9B5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97-2001</w:t>
            </w:r>
          </w:p>
        </w:tc>
        <w:tc>
          <w:tcPr>
            <w:tcW w:w="1431" w:type="dxa"/>
          </w:tcPr>
          <w:p w14:paraId="0CC82A7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701" w:type="dxa"/>
          </w:tcPr>
          <w:p w14:paraId="7611BC04" w14:textId="52F3641F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Gautam</w:t>
            </w:r>
            <w:proofErr w:type="spellEnd"/>
            <w:r w:rsidR="001B65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</w:t>
            </w:r>
          </w:p>
        </w:tc>
        <w:tc>
          <w:tcPr>
            <w:tcW w:w="1276" w:type="dxa"/>
          </w:tcPr>
          <w:p w14:paraId="2166ECC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0496439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2585971</w:t>
            </w:r>
          </w:p>
        </w:tc>
        <w:tc>
          <w:tcPr>
            <w:tcW w:w="1134" w:type="dxa"/>
          </w:tcPr>
          <w:p w14:paraId="13AAF12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436</w:t>
            </w:r>
          </w:p>
        </w:tc>
        <w:tc>
          <w:tcPr>
            <w:tcW w:w="1843" w:type="dxa"/>
          </w:tcPr>
          <w:p w14:paraId="1FF18EE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2F0EFEF3" w14:textId="77777777" w:rsidTr="001B6516">
        <w:tc>
          <w:tcPr>
            <w:tcW w:w="596" w:type="dxa"/>
          </w:tcPr>
          <w:p w14:paraId="05AA746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00" w:type="dxa"/>
          </w:tcPr>
          <w:p w14:paraId="773FCA2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1-2003</w:t>
            </w:r>
          </w:p>
        </w:tc>
        <w:tc>
          <w:tcPr>
            <w:tcW w:w="1431" w:type="dxa"/>
          </w:tcPr>
          <w:p w14:paraId="653A883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01" w:type="dxa"/>
          </w:tcPr>
          <w:p w14:paraId="118793C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Kadhiravan</w:t>
            </w:r>
            <w:proofErr w:type="spellEnd"/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</w:t>
            </w:r>
          </w:p>
        </w:tc>
        <w:tc>
          <w:tcPr>
            <w:tcW w:w="1276" w:type="dxa"/>
          </w:tcPr>
          <w:p w14:paraId="193DC45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5" w:type="dxa"/>
          </w:tcPr>
          <w:p w14:paraId="71A1FF2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5904505</w:t>
            </w:r>
          </w:p>
        </w:tc>
        <w:tc>
          <w:tcPr>
            <w:tcW w:w="1134" w:type="dxa"/>
          </w:tcPr>
          <w:p w14:paraId="6EC6EBF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50</w:t>
            </w:r>
          </w:p>
        </w:tc>
        <w:tc>
          <w:tcPr>
            <w:tcW w:w="1843" w:type="dxa"/>
          </w:tcPr>
          <w:p w14:paraId="60581AF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7A67035B" w14:textId="77777777" w:rsidTr="001B6516">
        <w:tc>
          <w:tcPr>
            <w:tcW w:w="596" w:type="dxa"/>
          </w:tcPr>
          <w:p w14:paraId="6D5770DD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200" w:type="dxa"/>
          </w:tcPr>
          <w:p w14:paraId="4E91BE2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77</w:t>
            </w:r>
          </w:p>
        </w:tc>
        <w:tc>
          <w:tcPr>
            <w:tcW w:w="1431" w:type="dxa"/>
          </w:tcPr>
          <w:p w14:paraId="4838BF5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77</w:t>
            </w:r>
          </w:p>
        </w:tc>
        <w:tc>
          <w:tcPr>
            <w:tcW w:w="1701" w:type="dxa"/>
          </w:tcPr>
          <w:p w14:paraId="4411A9B9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39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Butler T</w:t>
              </w:r>
            </w:hyperlink>
          </w:p>
        </w:tc>
        <w:tc>
          <w:tcPr>
            <w:tcW w:w="1276" w:type="dxa"/>
          </w:tcPr>
          <w:p w14:paraId="74A909B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Vietnam</w:t>
            </w:r>
          </w:p>
        </w:tc>
        <w:tc>
          <w:tcPr>
            <w:tcW w:w="1275" w:type="dxa"/>
          </w:tcPr>
          <w:p w14:paraId="13E7178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324398</w:t>
            </w:r>
          </w:p>
        </w:tc>
        <w:tc>
          <w:tcPr>
            <w:tcW w:w="1134" w:type="dxa"/>
          </w:tcPr>
          <w:p w14:paraId="237DC8A5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87</w:t>
            </w:r>
          </w:p>
        </w:tc>
        <w:tc>
          <w:tcPr>
            <w:tcW w:w="1843" w:type="dxa"/>
          </w:tcPr>
          <w:p w14:paraId="2B87236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  <w:tr w:rsidR="009C604C" w:rsidRPr="009C604C" w14:paraId="35B012EA" w14:textId="77777777" w:rsidTr="001B6516">
        <w:tc>
          <w:tcPr>
            <w:tcW w:w="596" w:type="dxa"/>
          </w:tcPr>
          <w:p w14:paraId="5CF8B670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200" w:type="dxa"/>
          </w:tcPr>
          <w:p w14:paraId="4C7BD49B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73</w:t>
            </w:r>
          </w:p>
        </w:tc>
        <w:tc>
          <w:tcPr>
            <w:tcW w:w="1431" w:type="dxa"/>
          </w:tcPr>
          <w:p w14:paraId="45982A0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73</w:t>
            </w:r>
          </w:p>
        </w:tc>
        <w:tc>
          <w:tcPr>
            <w:tcW w:w="1701" w:type="dxa"/>
          </w:tcPr>
          <w:p w14:paraId="79923C91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0" w:history="1"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Lawrence RM</w:t>
              </w:r>
            </w:hyperlink>
          </w:p>
        </w:tc>
        <w:tc>
          <w:tcPr>
            <w:tcW w:w="1276" w:type="dxa"/>
          </w:tcPr>
          <w:p w14:paraId="7A2A6C9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Travel Associated</w:t>
            </w:r>
          </w:p>
        </w:tc>
        <w:tc>
          <w:tcPr>
            <w:tcW w:w="1275" w:type="dxa"/>
          </w:tcPr>
          <w:p w14:paraId="489444CE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572522</w:t>
            </w:r>
          </w:p>
        </w:tc>
        <w:tc>
          <w:tcPr>
            <w:tcW w:w="1134" w:type="dxa"/>
          </w:tcPr>
          <w:p w14:paraId="7B2060FC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</w:t>
            </w:r>
          </w:p>
        </w:tc>
        <w:tc>
          <w:tcPr>
            <w:tcW w:w="1843" w:type="dxa"/>
          </w:tcPr>
          <w:p w14:paraId="24358EB2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Case Report</w:t>
            </w:r>
          </w:p>
        </w:tc>
      </w:tr>
      <w:tr w:rsidR="009C604C" w:rsidRPr="009C604C" w14:paraId="5B6D9AE3" w14:textId="77777777" w:rsidTr="001B6516">
        <w:tc>
          <w:tcPr>
            <w:tcW w:w="596" w:type="dxa"/>
          </w:tcPr>
          <w:p w14:paraId="3ED26317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200" w:type="dxa"/>
          </w:tcPr>
          <w:p w14:paraId="2830392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73</w:t>
            </w:r>
          </w:p>
        </w:tc>
        <w:tc>
          <w:tcPr>
            <w:tcW w:w="1431" w:type="dxa"/>
          </w:tcPr>
          <w:p w14:paraId="5D0D782A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1973</w:t>
            </w:r>
          </w:p>
        </w:tc>
        <w:tc>
          <w:tcPr>
            <w:tcW w:w="1701" w:type="dxa"/>
          </w:tcPr>
          <w:p w14:paraId="68C7CBC8" w14:textId="77777777" w:rsidR="009C604C" w:rsidRPr="009C604C" w:rsidRDefault="00162226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41" w:history="1">
              <w:proofErr w:type="spellStart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>Overturf</w:t>
              </w:r>
              <w:proofErr w:type="spellEnd"/>
              <w:r w:rsidR="009C604C" w:rsidRPr="009C604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</w:rPr>
                <w:t xml:space="preserve"> G</w:t>
              </w:r>
            </w:hyperlink>
          </w:p>
        </w:tc>
        <w:tc>
          <w:tcPr>
            <w:tcW w:w="1276" w:type="dxa"/>
          </w:tcPr>
          <w:p w14:paraId="53E1A068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Travel Associated</w:t>
            </w:r>
          </w:p>
        </w:tc>
        <w:tc>
          <w:tcPr>
            <w:tcW w:w="1275" w:type="dxa"/>
          </w:tcPr>
          <w:p w14:paraId="11D38D13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4763412</w:t>
            </w:r>
          </w:p>
        </w:tc>
        <w:tc>
          <w:tcPr>
            <w:tcW w:w="1134" w:type="dxa"/>
          </w:tcPr>
          <w:p w14:paraId="7BD7DCD4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8</w:t>
            </w:r>
          </w:p>
        </w:tc>
        <w:tc>
          <w:tcPr>
            <w:tcW w:w="1843" w:type="dxa"/>
          </w:tcPr>
          <w:p w14:paraId="233FA36F" w14:textId="77777777" w:rsidR="009C604C" w:rsidRPr="009C604C" w:rsidRDefault="009C604C" w:rsidP="009C604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604C">
              <w:rPr>
                <w:rFonts w:ascii="Times New Roman" w:eastAsia="Times New Roman" w:hAnsi="Times New Roman" w:cs="Times New Roman"/>
                <w:color w:val="000000" w:themeColor="text1"/>
              </w:rPr>
              <w:t>Retrospective</w:t>
            </w:r>
          </w:p>
        </w:tc>
      </w:tr>
    </w:tbl>
    <w:p w14:paraId="16DBCDD6" w14:textId="77777777" w:rsidR="00F24C42" w:rsidRDefault="00F24C42"/>
    <w:p w14:paraId="09743647" w14:textId="77777777" w:rsidR="00F24C42" w:rsidRDefault="00F24C42"/>
    <w:p w14:paraId="4A5309B9" w14:textId="77777777" w:rsidR="00F24C42" w:rsidRDefault="00F24C42"/>
    <w:p w14:paraId="6EA8E66E" w14:textId="77777777" w:rsidR="00F24C42" w:rsidRDefault="00F24C42"/>
    <w:p w14:paraId="609CFD33" w14:textId="77777777" w:rsidR="00F24C42" w:rsidRDefault="00F24C42"/>
    <w:p w14:paraId="01AA7575" w14:textId="77777777" w:rsidR="00F24C42" w:rsidRDefault="00F24C42"/>
    <w:p w14:paraId="0368BA83" w14:textId="77777777" w:rsidR="00F24C42" w:rsidRDefault="00F24C42"/>
    <w:p w14:paraId="63C7DF20" w14:textId="77777777" w:rsidR="00152648" w:rsidRDefault="00152648"/>
    <w:p w14:paraId="05C7AD8E" w14:textId="77777777" w:rsidR="00152648" w:rsidRDefault="00152648"/>
    <w:p w14:paraId="5859CA18" w14:textId="77777777" w:rsidR="00152648" w:rsidRDefault="00152648"/>
    <w:p w14:paraId="07AAECB0" w14:textId="77777777" w:rsidR="00F24C42" w:rsidRDefault="00F24C42"/>
    <w:p w14:paraId="4346D9FA" w14:textId="77777777" w:rsidR="00F24C42" w:rsidRDefault="00F24C42"/>
    <w:p w14:paraId="102534F3" w14:textId="77777777" w:rsidR="00F24C42" w:rsidRDefault="00F24C42"/>
    <w:p w14:paraId="7E6CFBAE" w14:textId="77777777" w:rsidR="00F24C42" w:rsidRDefault="00F24C42"/>
    <w:p w14:paraId="36004543" w14:textId="77777777" w:rsidR="00F24C42" w:rsidRDefault="00F24C42" w:rsidP="00F24C42"/>
    <w:sectPr w:rsidR="00F24C42" w:rsidSect="00B60B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522"/>
    <w:rsid w:val="000E6A35"/>
    <w:rsid w:val="001333C7"/>
    <w:rsid w:val="00152648"/>
    <w:rsid w:val="00162226"/>
    <w:rsid w:val="001B6516"/>
    <w:rsid w:val="00261717"/>
    <w:rsid w:val="002673E2"/>
    <w:rsid w:val="005543A6"/>
    <w:rsid w:val="0057444A"/>
    <w:rsid w:val="005C5F4F"/>
    <w:rsid w:val="00664F91"/>
    <w:rsid w:val="00700CD9"/>
    <w:rsid w:val="00745BEA"/>
    <w:rsid w:val="00751E30"/>
    <w:rsid w:val="00754471"/>
    <w:rsid w:val="00792976"/>
    <w:rsid w:val="00877BA4"/>
    <w:rsid w:val="00887D1C"/>
    <w:rsid w:val="00964BAA"/>
    <w:rsid w:val="009C241F"/>
    <w:rsid w:val="009C604C"/>
    <w:rsid w:val="00A247FE"/>
    <w:rsid w:val="00A2705E"/>
    <w:rsid w:val="00A458D9"/>
    <w:rsid w:val="00AC7C64"/>
    <w:rsid w:val="00AE7DFE"/>
    <w:rsid w:val="00B054D1"/>
    <w:rsid w:val="00B60B8F"/>
    <w:rsid w:val="00D508F7"/>
    <w:rsid w:val="00DB2C6B"/>
    <w:rsid w:val="00E039C1"/>
    <w:rsid w:val="00E30EA0"/>
    <w:rsid w:val="00E32795"/>
    <w:rsid w:val="00E3382C"/>
    <w:rsid w:val="00E81992"/>
    <w:rsid w:val="00E8799A"/>
    <w:rsid w:val="00E91522"/>
    <w:rsid w:val="00F24C42"/>
    <w:rsid w:val="00FE21D5"/>
    <w:rsid w:val="00FE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9D8B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E6A3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E6A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s://www.ncbi.nlm.nih.gov/pubmed/?term=Acharya%20D%5BAuthor%5D&amp;cauthor=true&amp;cauthor_uid=22627312" TargetMode="External"/><Relationship Id="rId21" Type="http://schemas.openxmlformats.org/officeDocument/2006/relationships/hyperlink" Target="https://www.ncbi.nlm.nih.gov/pubmed/?term=Kumar%20Y%5BAuthor%5D&amp;cauthor=true&amp;cauthor_uid=21444993" TargetMode="External"/><Relationship Id="rId22" Type="http://schemas.openxmlformats.org/officeDocument/2006/relationships/hyperlink" Target="https://www.ncbi.nlm.nih.gov/pubmed/?term=Nagshetty%20K%5BAuthor%5D&amp;cauthor=true&amp;cauthor_uid=20212336" TargetMode="External"/><Relationship Id="rId23" Type="http://schemas.openxmlformats.org/officeDocument/2006/relationships/hyperlink" Target="https://www.ncbi.nlm.nih.gov/pubmed/?term=Muyembe-Tamfum%20JJ%5BAuthor%5D&amp;cauthor=true&amp;cauthor_uid=19174300" TargetMode="External"/><Relationship Id="rId24" Type="http://schemas.openxmlformats.org/officeDocument/2006/relationships/hyperlink" Target="https://www.ncbi.nlm.nih.gov/pubmed/?term=Mirza%20SH%5BAuthor%5D&amp;cauthor=true&amp;cauthor_uid=18452661" TargetMode="External"/><Relationship Id="rId25" Type="http://schemas.openxmlformats.org/officeDocument/2006/relationships/hyperlink" Target="https://www.ncbi.nlm.nih.gov/pubmed/?term=Prajapati%20B%5BAuthor%5D&amp;cauthor=true&amp;cauthor_uid=19558061" TargetMode="External"/><Relationship Id="rId26" Type="http://schemas.openxmlformats.org/officeDocument/2006/relationships/hyperlink" Target="https://www.ncbi.nlm.nih.gov/pubmed/?term=Rodrigues%20C%5BAuthor%5D&amp;cauthor=true&amp;cauthor_uid=1307533" TargetMode="External"/><Relationship Id="rId27" Type="http://schemas.openxmlformats.org/officeDocument/2006/relationships/hyperlink" Target="https://www.ncbi.nlm.nih.gov/pubmed/?term=Joshi%20S%5BAuthor%5D&amp;cauthor=true&amp;cauthor_uid=16950486" TargetMode="External"/><Relationship Id="rId28" Type="http://schemas.openxmlformats.org/officeDocument/2006/relationships/hyperlink" Target="https://www.ncbi.nlm.nih.gov/pubmed/?term=Parry%20CM%5BAuthor%5D&amp;cauthor=true&amp;cauthor_uid=17145784" TargetMode="External"/><Relationship Id="rId29" Type="http://schemas.openxmlformats.org/officeDocument/2006/relationships/hyperlink" Target="https://www.ncbi.nlm.nih.gov/pubmed/?term=Bhatta%20DR%5BAuthor%5D&amp;cauthor=true&amp;cauthor_uid=17576218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pubmed/?term=Sharvani%20R%5BAuthor%5D&amp;cauthor=true&amp;cauthor_uid=27437211" TargetMode="External"/><Relationship Id="rId30" Type="http://schemas.openxmlformats.org/officeDocument/2006/relationships/hyperlink" Target="https://www.ncbi.nlm.nih.gov/pubmed/?term=Tamang%20MD%5BAuthor%5D&amp;cauthor=true&amp;cauthor_uid=17629465" TargetMode="External"/><Relationship Id="rId31" Type="http://schemas.openxmlformats.org/officeDocument/2006/relationships/hyperlink" Target="https://www.ncbi.nlm.nih.gov/pubmed/?term=Banerjee%20A%5BAuthor%5D&amp;cauthor=true&amp;cauthor_uid=27408039" TargetMode="External"/><Relationship Id="rId32" Type="http://schemas.openxmlformats.org/officeDocument/2006/relationships/hyperlink" Target="https://www.ncbi.nlm.nih.gov/pubmed/?term=Manchanda%20V%5BAuthor%5D&amp;cauthor=true&amp;cauthor_uid=16687859" TargetMode="External"/><Relationship Id="rId9" Type="http://schemas.openxmlformats.org/officeDocument/2006/relationships/hyperlink" Target="https://www.ncbi.nlm.nih.gov/pubmed/?term=Maltha%20J%5BAuthor%5D&amp;cauthor=true&amp;cauthor_uid=24551225" TargetMode="External"/><Relationship Id="rId6" Type="http://schemas.openxmlformats.org/officeDocument/2006/relationships/hyperlink" Target="https://www.ncbi.nlm.nih.gov/pubmed/?term=Khanam%20F%5BAuthor%5D&amp;cauthor=true&amp;cauthor_uid=25849611" TargetMode="External"/><Relationship Id="rId7" Type="http://schemas.openxmlformats.org/officeDocument/2006/relationships/hyperlink" Target="https://www.ncbi.nlm.nih.gov/pubmed/?term=Mahende%20C%5BAuthor%5D&amp;cauthor=true&amp;cauthor_uid=26138060" TargetMode="External"/><Relationship Id="rId8" Type="http://schemas.openxmlformats.org/officeDocument/2006/relationships/hyperlink" Target="https://www.ncbi.nlm.nih.gov/pubmed/?term=Narain%20U%5BAuthor%5D&amp;cauthor=true&amp;cauthor_uid=26388636" TargetMode="External"/><Relationship Id="rId33" Type="http://schemas.openxmlformats.org/officeDocument/2006/relationships/hyperlink" Target="https://www.ncbi.nlm.nih.gov/pubmed/?term=Ray%20P%5BAuthor%5D&amp;cauthor=true&amp;cauthor_uid=16926465" TargetMode="External"/><Relationship Id="rId34" Type="http://schemas.openxmlformats.org/officeDocument/2006/relationships/hyperlink" Target="https://www.ncbi.nlm.nih.gov/pubmed/?term=Brooks%20WA%5BAuthor%5D&amp;cauthor=true&amp;cauthor_uid=15752457" TargetMode="External"/><Relationship Id="rId35" Type="http://schemas.openxmlformats.org/officeDocument/2006/relationships/hyperlink" Target="https://www.ncbi.nlm.nih.gov/pubmed/?term=Dutta%20S%5BAuthor%5D&amp;cauthor=true&amp;cauthor_uid=15793167" TargetMode="External"/><Relationship Id="rId36" Type="http://schemas.openxmlformats.org/officeDocument/2006/relationships/hyperlink" Target="https://www.ncbi.nlm.nih.gov/pubmed/?term=Senthilkumar%20B%5BAuthor%5D&amp;cauthor=true&amp;cauthor_uid=15928436" TargetMode="External"/><Relationship Id="rId10" Type="http://schemas.openxmlformats.org/officeDocument/2006/relationships/hyperlink" Target="https://www.ncbi.nlm.nih.gov/pubmed/?term=Srirangaraj%20S%5BAuthor%5D&amp;cauthor=true&amp;cauthor_uid=24817913" TargetMode="External"/><Relationship Id="rId11" Type="http://schemas.openxmlformats.org/officeDocument/2006/relationships/hyperlink" Target="https://www.ncbi.nlm.nih.gov/pubmed/?term=Chiou%20CS%5BAuthor%5D&amp;cauthor=true&amp;cauthor_uid=25136011" TargetMode="External"/><Relationship Id="rId12" Type="http://schemas.openxmlformats.org/officeDocument/2006/relationships/hyperlink" Target="https://www.ncbi.nlm.nih.gov/pubmed/?term=Chand%20HJ%5BAuthor%5D&amp;cauthor=true&amp;cauthor_uid=25390062" TargetMode="External"/><Relationship Id="rId13" Type="http://schemas.openxmlformats.org/officeDocument/2006/relationships/hyperlink" Target="https://www.ncbi.nlm.nih.gov/pubmed/?term=Isendahl%20J%5BAuthor%5D&amp;cauthor=true&amp;cauthor_uid=25526763" TargetMode="External"/><Relationship Id="rId14" Type="http://schemas.openxmlformats.org/officeDocument/2006/relationships/hyperlink" Target="https://www.ncbi.nlm.nih.gov/pubmed/?term=Dahiya%20S%5BAuthor%5D&amp;cauthor=true&amp;cauthor_uid=28303820" TargetMode="External"/><Relationship Id="rId15" Type="http://schemas.openxmlformats.org/officeDocument/2006/relationships/hyperlink" Target="https://www.ncbi.nlm.nih.gov/pubmed/?term=Choudhary%20A%5BAuthor%5D&amp;cauthor=true&amp;cauthor_uid=23703350" TargetMode="External"/><Relationship Id="rId16" Type="http://schemas.openxmlformats.org/officeDocument/2006/relationships/hyperlink" Target="https://www.ncbi.nlm.nih.gov/pubmed/?term=Vlieghe%20E%5BAuthor%5D&amp;cauthor=true&amp;cauthor_uid=24094060" TargetMode="External"/><Relationship Id="rId17" Type="http://schemas.openxmlformats.org/officeDocument/2006/relationships/hyperlink" Target="https://www.ncbi.nlm.nih.gov/pubmed/?term=Venkatesh%20BM%5BAuthor%5D&amp;cauthor=true&amp;cauthor_uid=24441263" TargetMode="External"/><Relationship Id="rId18" Type="http://schemas.openxmlformats.org/officeDocument/2006/relationships/hyperlink" Target="https://www.ncbi.nlm.nih.gov/pubmed/?term=Lutterloh%20E%5BAuthor%5D&amp;cauthor=true&amp;cauthor_uid=22357702" TargetMode="External"/><Relationship Id="rId19" Type="http://schemas.openxmlformats.org/officeDocument/2006/relationships/hyperlink" Target="https://www.ncbi.nlm.nih.gov/pubmed/?term=Olut%20AI%5BAuthor%5D&amp;cauthor=true&amp;cauthor_uid=22399179" TargetMode="External"/><Relationship Id="rId37" Type="http://schemas.openxmlformats.org/officeDocument/2006/relationships/hyperlink" Target="https://www.ncbi.nlm.nih.gov/pubmed/?term=Madhulika%20U%5BAuthor%5D&amp;cauthor=true&amp;cauthor_uid=15347861" TargetMode="External"/><Relationship Id="rId38" Type="http://schemas.openxmlformats.org/officeDocument/2006/relationships/hyperlink" Target="https://www.ncbi.nlm.nih.gov/pubmed/?term=Mamun%20KZ%5BAuthor%5D&amp;cauthor=true&amp;cauthor_uid=16240978" TargetMode="External"/><Relationship Id="rId39" Type="http://schemas.openxmlformats.org/officeDocument/2006/relationships/hyperlink" Target="https://www.ncbi.nlm.nih.gov/pubmed/?term=Butler%20T%5BAuthor%5D&amp;cauthor=true&amp;cauthor_uid=324398" TargetMode="External"/><Relationship Id="rId40" Type="http://schemas.openxmlformats.org/officeDocument/2006/relationships/hyperlink" Target="https://www.ncbi.nlm.nih.gov/pubmed/?term=Lawrence%20RM%5BAuthor%5D&amp;cauthor=true&amp;cauthor_uid=4572522" TargetMode="External"/><Relationship Id="rId41" Type="http://schemas.openxmlformats.org/officeDocument/2006/relationships/hyperlink" Target="https://www.ncbi.nlm.nih.gov/pubmed/?term=Overturf%20G%5BAuthor%5D&amp;cauthor=true&amp;cauthor_uid=4763412" TargetMode="External"/><Relationship Id="rId42" Type="http://schemas.openxmlformats.org/officeDocument/2006/relationships/fontTable" Target="fontTable.xm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250</Words>
  <Characters>7126</Characters>
  <Application>Microsoft Macintosh Word</Application>
  <DocSecurity>0</DocSecurity>
  <Lines>59</Lines>
  <Paragraphs>16</Paragraphs>
  <ScaleCrop>false</ScaleCrop>
  <Company/>
  <LinksUpToDate>false</LinksUpToDate>
  <CharactersWithSpaces>8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Denis Britto</dc:creator>
  <cp:keywords/>
  <dc:description/>
  <cp:lastModifiedBy>Carl Denis Britto</cp:lastModifiedBy>
  <cp:revision>9</cp:revision>
  <dcterms:created xsi:type="dcterms:W3CDTF">2017-09-28T19:12:00Z</dcterms:created>
  <dcterms:modified xsi:type="dcterms:W3CDTF">2018-04-11T17:09:00Z</dcterms:modified>
</cp:coreProperties>
</file>